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F9C4E" w14:textId="77777777" w:rsidR="00BE0336" w:rsidRPr="00BE0336" w:rsidRDefault="00BE0336" w:rsidP="00BE0336">
      <w:pPr>
        <w:rPr>
          <w:rFonts w:ascii="Times New Roman" w:eastAsia="ＭＳ Ｐゴシック" w:hAnsi="Times New Roman" w:cs="Times New Roman"/>
        </w:rPr>
      </w:pPr>
    </w:p>
    <w:tbl>
      <w:tblPr>
        <w:tblW w:w="1031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3"/>
        <w:gridCol w:w="1587"/>
        <w:gridCol w:w="1588"/>
        <w:gridCol w:w="370"/>
        <w:gridCol w:w="1587"/>
        <w:gridCol w:w="1587"/>
        <w:gridCol w:w="55"/>
      </w:tblGrid>
      <w:tr w:rsidR="004D7C61" w:rsidRPr="00126419" w14:paraId="17412429" w14:textId="77777777" w:rsidTr="00597E60">
        <w:trPr>
          <w:gridAfter w:val="1"/>
          <w:wAfter w:w="55" w:type="dxa"/>
          <w:trHeight w:val="390"/>
        </w:trPr>
        <w:tc>
          <w:tcPr>
            <w:tcW w:w="1026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D79378" w14:textId="30B1F2DA" w:rsidR="004D7C61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S</w:t>
            </w:r>
            <w:r w:rsidR="00D26C48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 Unadjusted cumulative incidence of MCI</w:t>
            </w:r>
            <w:r w:rsidR="00D207D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</w:t>
            </w:r>
            <w:r w:rsidR="00D207D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544B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</w:t>
            </w: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207D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reversion </w:t>
            </w:r>
            <w:r w:rsidRPr="00062E5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y presence or absence of </w:t>
            </w:r>
            <w:r w:rsidR="00B544B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ch risk factor</w:t>
            </w:r>
          </w:p>
        </w:tc>
      </w:tr>
      <w:tr w:rsidR="004D7C61" w:rsidRPr="00126419" w14:paraId="05B3ED0C" w14:textId="77777777" w:rsidTr="00B207F4">
        <w:trPr>
          <w:gridAfter w:val="1"/>
          <w:wAfter w:w="55" w:type="dxa"/>
          <w:trHeight w:val="390"/>
        </w:trPr>
        <w:tc>
          <w:tcPr>
            <w:tcW w:w="35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14E9E6" w14:textId="77777777" w:rsidR="004D7C61" w:rsidRPr="00126419" w:rsidRDefault="004D7C61" w:rsidP="00597E60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DEE73" w14:textId="77777777" w:rsidR="004D7C61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 of reversed cases</w:t>
            </w:r>
          </w:p>
          <w:p w14:paraId="1891A013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participants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B6BAC4" w14:textId="77777777" w:rsidR="004D7C61" w:rsidRPr="00062E5E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27BE14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nadjusted cumulative incidence of reversion (%)</w:t>
            </w:r>
          </w:p>
        </w:tc>
      </w:tr>
      <w:tr w:rsidR="004D7C61" w:rsidRPr="00126419" w14:paraId="1512E721" w14:textId="77777777" w:rsidTr="00B207F4">
        <w:trPr>
          <w:gridAfter w:val="1"/>
          <w:wAfter w:w="55" w:type="dxa"/>
          <w:trHeight w:val="390"/>
        </w:trPr>
        <w:tc>
          <w:tcPr>
            <w:tcW w:w="35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98880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6779C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75EBB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A1B93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0C91E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06157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7C61" w:rsidRPr="00126419" w14:paraId="6998CC9F" w14:textId="77777777" w:rsidTr="00B207F4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8A07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游ゴシック" w:eastAsia="游ゴシック" w:hAnsi="游ゴシック" w:cs="Times New Roman" w:hint="eastAsia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 years or olde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0D906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2BB01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0D10EB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4EF572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.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2AC373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8</w:t>
            </w:r>
          </w:p>
        </w:tc>
      </w:tr>
      <w:tr w:rsidR="004D7C61" w:rsidRPr="00126419" w14:paraId="1E5B0135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ED24B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emale sex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65B9D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841B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9D322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5723B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01B9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2</w:t>
            </w:r>
          </w:p>
        </w:tc>
      </w:tr>
      <w:tr w:rsidR="004D7C61" w:rsidRPr="00126419" w14:paraId="7E7F41C7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A106B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ducation level (≤ 9 year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49B42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50A44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7C3FF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6D9B1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1CC9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.1</w:t>
            </w:r>
          </w:p>
        </w:tc>
      </w:tr>
      <w:tr w:rsidR="004D7C61" w:rsidRPr="00126419" w14:paraId="5501AB23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6BAC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ystolic blood pressur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游ゴシック" w:eastAsia="游ゴシック" w:hAnsi="游ゴシック" w:cs="Times New Roman" w:hint="eastAsia"/>
                <w:color w:val="000000"/>
                <w:kern w:val="0"/>
                <w:szCs w:val="21"/>
              </w:rPr>
              <w:t xml:space="preserve">≥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0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E9368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8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9C23D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D869C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1F074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26D8D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2</w:t>
            </w:r>
          </w:p>
        </w:tc>
      </w:tr>
      <w:tr w:rsidR="004D7C61" w:rsidRPr="00126419" w14:paraId="24E4B8ED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53A7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se of antihypertensive medic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903C3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21E5D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3BD6A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64714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18D41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2</w:t>
            </w:r>
          </w:p>
        </w:tc>
      </w:tr>
      <w:tr w:rsidR="004D7C61" w:rsidRPr="00126419" w14:paraId="19B2E416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72C6C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01149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1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406A6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FBBB7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111CE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4D9C2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.0</w:t>
            </w:r>
          </w:p>
        </w:tc>
      </w:tr>
      <w:tr w:rsidR="004D7C61" w:rsidRPr="00126419" w14:paraId="5584C322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D629" w14:textId="430A42EB" w:rsidR="004D7C61" w:rsidRPr="00BF4864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486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rum total cholesterol </w:t>
            </w:r>
            <w:r w:rsidRPr="002C5D1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≥ </w:t>
            </w:r>
            <w:r w:rsidR="00970C0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0</w:t>
            </w:r>
            <w:r w:rsidRPr="002C5D1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m</w:t>
            </w:r>
            <w:r w:rsidR="00970C0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/d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8EF9D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D124F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423FB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58BC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9E436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0</w:t>
            </w:r>
          </w:p>
        </w:tc>
      </w:tr>
      <w:tr w:rsidR="004D7C61" w:rsidRPr="00126419" w14:paraId="06EDA80C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EDD92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se of lipid-modifying medic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0B4C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3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9339B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DA8B5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E1B12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149EC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.0</w:t>
            </w:r>
          </w:p>
        </w:tc>
      </w:tr>
      <w:tr w:rsidR="004D7C61" w:rsidRPr="00126419" w14:paraId="34A4374C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48882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istory of cardiovascular dise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5CD40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1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FEAE9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3E49A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5E0CE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E1839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.3</w:t>
            </w:r>
          </w:p>
        </w:tc>
      </w:tr>
      <w:tr w:rsidR="004D7C61" w:rsidRPr="00126419" w14:paraId="2F11DE71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A2A5D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MI &lt;18.5 kg/m</w:t>
            </w: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7FDC4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0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F02B9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847BA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48038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7890F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0</w:t>
            </w:r>
          </w:p>
        </w:tc>
      </w:tr>
      <w:tr w:rsidR="004D7C61" w:rsidRPr="00126419" w14:paraId="3D660337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F4E4B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L disabil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B8AC2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0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70373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C3DDA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D9D68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C3DA7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7</w:t>
            </w:r>
          </w:p>
        </w:tc>
      </w:tr>
      <w:tr w:rsidR="004D7C61" w:rsidRPr="00126419" w14:paraId="7AD76BC8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2844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ADL disabil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37B3D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BB864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D9704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4142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F3B6C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3</w:t>
            </w:r>
          </w:p>
        </w:tc>
      </w:tr>
      <w:tr w:rsidR="004D7C61" w:rsidRPr="00126419" w14:paraId="7AECA263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D7C9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ver s</w:t>
            </w: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king habi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904E0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CCA75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FD67B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3D657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2C781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.9</w:t>
            </w:r>
          </w:p>
        </w:tc>
      </w:tr>
      <w:tr w:rsidR="004D7C61" w:rsidRPr="00126419" w14:paraId="0BB441A3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E99FD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ver a</w:t>
            </w: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cohol intak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59A6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A0DDF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F251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6B9C8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21BE1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.8</w:t>
            </w:r>
          </w:p>
        </w:tc>
      </w:tr>
      <w:tr w:rsidR="004D7C61" w:rsidRPr="00126419" w14:paraId="5F3FCC4E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6B4DA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gular exerci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4D03C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55AC0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74021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41DAA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2B6E8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5</w:t>
            </w:r>
          </w:p>
        </w:tc>
      </w:tr>
      <w:tr w:rsidR="004D7C61" w:rsidRPr="00126419" w14:paraId="2C06D47F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A713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w h</w:t>
            </w: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dgrip strengt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&lt; 28 kg (for male), &lt; 18 kg (for femal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F5C78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35E5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F64EA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F2CDD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8FB8B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6</w:t>
            </w:r>
          </w:p>
        </w:tc>
      </w:tr>
      <w:tr w:rsidR="004D7C61" w:rsidRPr="00126419" w14:paraId="617334D4" w14:textId="77777777" w:rsidTr="00597E60">
        <w:trPr>
          <w:gridAfter w:val="1"/>
          <w:wAfter w:w="55" w:type="dxa"/>
          <w:trHeight w:val="375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2CD2D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ressive symptom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6044C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4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C65A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95685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8EE7B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1A712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.8</w:t>
            </w:r>
          </w:p>
        </w:tc>
      </w:tr>
      <w:tr w:rsidR="004D7C61" w:rsidRPr="00126419" w14:paraId="30361C99" w14:textId="77777777" w:rsidTr="00597E60">
        <w:trPr>
          <w:gridAfter w:val="1"/>
          <w:wAfter w:w="55" w:type="dxa"/>
          <w:trHeight w:val="39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E9A4F" w14:textId="77777777" w:rsidR="004D7C61" w:rsidRPr="00126419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POE-ε4 carri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294C0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1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1719B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  <w:r w:rsidRPr="003F75F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F17E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052BA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9AB6" w14:textId="77777777" w:rsidR="004D7C61" w:rsidRPr="00126419" w:rsidRDefault="004D7C61" w:rsidP="00597E6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.2</w:t>
            </w:r>
          </w:p>
        </w:tc>
      </w:tr>
      <w:tr w:rsidR="004D7C61" w:rsidRPr="00126419" w14:paraId="22867A2E" w14:textId="77777777" w:rsidTr="00D600E8">
        <w:trPr>
          <w:trHeight w:val="375"/>
        </w:trPr>
        <w:tc>
          <w:tcPr>
            <w:tcW w:w="1031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E350" w14:textId="5771BCE4" w:rsidR="004D7C61" w:rsidRPr="00A813EE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81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bbreviations: MCI, mild cognitive impairment; </w:t>
            </w:r>
            <w:r w:rsidR="00B544B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NC, normal cognition; </w:t>
            </w:r>
            <w:r w:rsidR="00107218" w:rsidRPr="0010721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MI, body mass index;</w:t>
            </w:r>
            <w:r w:rsidR="00107218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81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L, activities of daily living; IADL, instrumental activities of daily living; APO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apoprotein E;</w:t>
            </w:r>
          </w:p>
          <w:p w14:paraId="756443B5" w14:textId="77777777" w:rsidR="004D7C61" w:rsidRPr="00062E5E" w:rsidRDefault="004D7C61" w:rsidP="00597E6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C0A0144" w14:textId="77777777" w:rsidR="004D7C61" w:rsidRPr="00126419" w:rsidRDefault="004D7C61" w:rsidP="004D7C61">
      <w:pPr>
        <w:rPr>
          <w:rFonts w:ascii="Times New Roman" w:eastAsia="ＭＳ Ｐゴシック" w:hAnsi="Times New Roman" w:cs="Times New Roman"/>
        </w:rPr>
      </w:pPr>
    </w:p>
    <w:p w14:paraId="46DF5D47" w14:textId="77777777" w:rsidR="004D7C61" w:rsidRDefault="004D7C61" w:rsidP="004D7C61">
      <w:pPr>
        <w:rPr>
          <w:rFonts w:ascii="Times New Roman" w:eastAsia="ＭＳ Ｐゴシック" w:hAnsi="Times New Roman" w:cs="Times New Roman"/>
        </w:rPr>
      </w:pPr>
    </w:p>
    <w:p w14:paraId="020A42E4" w14:textId="77777777" w:rsidR="004D7C61" w:rsidRDefault="004D7C61" w:rsidP="004D7C61">
      <w:pPr>
        <w:rPr>
          <w:rFonts w:ascii="Times New Roman" w:eastAsia="ＭＳ Ｐゴシック" w:hAnsi="Times New Roman" w:cs="Times New Roman"/>
        </w:rPr>
      </w:pPr>
    </w:p>
    <w:p w14:paraId="5EB4CCFD" w14:textId="207EB6DF" w:rsidR="004D7C61" w:rsidRDefault="004D7C61" w:rsidP="004D7C61">
      <w:pPr>
        <w:rPr>
          <w:rFonts w:ascii="Times New Roman" w:eastAsia="ＭＳ Ｐゴシック" w:hAnsi="Times New Roman" w:cs="Times New Roman"/>
        </w:rPr>
      </w:pPr>
    </w:p>
    <w:p w14:paraId="383A5EE1" w14:textId="77777777" w:rsidR="009E6699" w:rsidRDefault="009E6699" w:rsidP="004D7C61">
      <w:pPr>
        <w:rPr>
          <w:rFonts w:ascii="Times New Roman" w:eastAsia="ＭＳ Ｐゴシック" w:hAnsi="Times New Roman" w:cs="Times New Roman"/>
        </w:rPr>
      </w:pPr>
    </w:p>
    <w:p w14:paraId="6A150FD9" w14:textId="450DF14A" w:rsidR="004D7C61" w:rsidRP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42EE8E95" w14:textId="54E0B6C8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4BD0E987" w14:textId="289BB5D6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789BABC1" w14:textId="0719033A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659D8223" w14:textId="66967026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3459502D" w14:textId="6165972D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11658878" w14:textId="7F312561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1B73E683" w14:textId="485EF533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7DF1758C" w14:textId="33377BC3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7293C413" w14:textId="29D5FDBF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11745125" w14:textId="3659BA3B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2B4A2F58" w14:textId="58070880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20DE05EC" w14:textId="6CD834AA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3D6956B1" w14:textId="0D2FA4BD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77CF915E" w14:textId="7108B184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758F0438" w14:textId="0AA1CE82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7C7C15EF" w14:textId="3F626151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3C3C450E" w14:textId="6F3201C0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6C7A1084" w14:textId="21D89C34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0DED414C" w14:textId="61EEC23F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11A69CB2" w14:textId="3FD61FB3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p w14:paraId="148ADC80" w14:textId="77777777" w:rsidR="004D7C61" w:rsidRDefault="004D7C61" w:rsidP="0012003F">
      <w:pPr>
        <w:rPr>
          <w:rFonts w:ascii="Times New Roman" w:eastAsia="ＭＳ Ｐゴシック" w:hAnsi="Times New Roman" w:cs="Times New Roman"/>
        </w:rPr>
      </w:pPr>
    </w:p>
    <w:tbl>
      <w:tblPr>
        <w:tblStyle w:val="a7"/>
        <w:tblW w:w="10466" w:type="dxa"/>
        <w:tblLook w:val="04A0" w:firstRow="1" w:lastRow="0" w:firstColumn="1" w:lastColumn="0" w:noHBand="0" w:noVBand="1"/>
      </w:tblPr>
      <w:tblGrid>
        <w:gridCol w:w="3402"/>
        <w:gridCol w:w="2489"/>
        <w:gridCol w:w="2551"/>
        <w:gridCol w:w="998"/>
        <w:gridCol w:w="1026"/>
      </w:tblGrid>
      <w:tr w:rsidR="00553A1C" w:rsidRPr="002C296F" w14:paraId="7B91C383" w14:textId="77777777" w:rsidTr="00597E60">
        <w:trPr>
          <w:trHeight w:val="360"/>
        </w:trPr>
        <w:tc>
          <w:tcPr>
            <w:tcW w:w="104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EAFF8" w14:textId="624125C6" w:rsidR="00553A1C" w:rsidRPr="002C296F" w:rsidRDefault="00553A1C" w:rsidP="00597E60">
            <w:pPr>
              <w:widowControl/>
              <w:tabs>
                <w:tab w:val="left" w:pos="10065"/>
              </w:tabs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Table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S</w:t>
            </w:r>
            <w:r w:rsidR="00D26C48">
              <w:rPr>
                <w:rFonts w:ascii="Times New Roman" w:eastAsia="ＭＳ Ｐゴシック" w:hAnsi="Times New Roman" w:cs="Times New Roman" w:hint="eastAsia"/>
                <w:szCs w:val="21"/>
              </w:rPr>
              <w:t>2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. </w:t>
            </w:r>
            <w:r w:rsidR="00B544B4">
              <w:rPr>
                <w:rFonts w:ascii="Times New Roman" w:eastAsia="ＭＳ Ｐゴシック" w:hAnsi="Times New Roman" w:cs="Times New Roman"/>
                <w:szCs w:val="21"/>
              </w:rPr>
              <w:t>A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djusted odds ratios of reversion from </w:t>
            </w:r>
            <w:r w:rsidRPr="002C296F">
              <w:rPr>
                <w:rFonts w:ascii="Times New Roman" w:eastAsia="ＭＳ Ｐゴシック" w:hAnsi="Times New Roman" w:cs="Times New Roman" w:hint="eastAsia"/>
                <w:szCs w:val="21"/>
              </w:rPr>
              <w:t>MCI</w:t>
            </w:r>
            <w:r w:rsidR="00622303">
              <w:rPr>
                <w:rFonts w:ascii="Times New Roman" w:eastAsia="ＭＳ Ｐゴシック" w:hAnsi="Times New Roman" w:cs="Times New Roman"/>
                <w:szCs w:val="21"/>
              </w:rPr>
              <w:t>-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to</w:t>
            </w:r>
            <w:r w:rsidR="00622303">
              <w:rPr>
                <w:rFonts w:ascii="Times New Roman" w:eastAsia="ＭＳ Ｐゴシック" w:hAnsi="Times New Roman" w:cs="Times New Roman"/>
                <w:szCs w:val="21"/>
              </w:rPr>
              <w:t>-</w:t>
            </w:r>
            <w:r w:rsidR="0037149F">
              <w:rPr>
                <w:rFonts w:ascii="Times New Roman" w:eastAsia="ＭＳ Ｐゴシック" w:hAnsi="Times New Roman" w:cs="Times New Roman"/>
                <w:szCs w:val="21"/>
              </w:rPr>
              <w:t>NC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</w:t>
            </w:r>
            <w:r w:rsidRPr="00A81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</w:t>
            </w:r>
            <w:r w:rsidRPr="0012641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or </w:t>
            </w:r>
            <w:r w:rsidR="003714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each risk factor </w:t>
            </w:r>
            <w:r w:rsidRPr="0096206C">
              <w:rPr>
                <w:rFonts w:ascii="Times New Roman" w:eastAsia="ＭＳ Ｐゴシック" w:hAnsi="Times New Roman" w:cs="Times New Roman"/>
                <w:szCs w:val="21"/>
              </w:rPr>
              <w:t>after excluding deceased cases</w:t>
            </w:r>
          </w:p>
        </w:tc>
      </w:tr>
      <w:tr w:rsidR="00553A1C" w:rsidRPr="002C296F" w14:paraId="246B3B2E" w14:textId="77777777" w:rsidTr="00597E60">
        <w:trPr>
          <w:trHeight w:val="36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673B3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Variables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15E49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nit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B0292" w14:textId="77777777" w:rsidR="00553A1C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Age- and sex-adjusted</w:t>
            </w:r>
          </w:p>
          <w:p w14:paraId="2FFE4BD2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OR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95% Cl)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of reversion</w:t>
            </w:r>
            <w:r w:rsidRPr="002C296F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F7448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p-valu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CC273" w14:textId="77777777" w:rsidR="00553A1C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FDR</w:t>
            </w:r>
          </w:p>
          <w:p w14:paraId="638C9CE0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q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value</w:t>
            </w:r>
          </w:p>
        </w:tc>
      </w:tr>
      <w:tr w:rsidR="00553A1C" w:rsidRPr="002C296F" w14:paraId="67A046C1" w14:textId="77777777" w:rsidTr="00597E60">
        <w:trPr>
          <w:trHeight w:val="36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CA2C93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MMSE score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CED94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per 1 point increase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D30901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1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.98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2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0D34B9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C4A04" w14:textId="7F6F160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597E60">
              <w:rPr>
                <w:rFonts w:ascii="Times New Roman" w:eastAsia="ＭＳ Ｐゴシック" w:hAnsi="Times New Roman" w:cs="Times New Roman"/>
                <w:szCs w:val="21"/>
              </w:rPr>
              <w:t>21</w:t>
            </w:r>
          </w:p>
        </w:tc>
      </w:tr>
      <w:tr w:rsidR="00553A1C" w:rsidRPr="002C296F" w14:paraId="31E94BAA" w14:textId="77777777" w:rsidTr="00597E60">
        <w:trPr>
          <w:trHeight w:val="360"/>
        </w:trPr>
        <w:tc>
          <w:tcPr>
            <w:tcW w:w="5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74903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AB68C1">
              <w:rPr>
                <w:rFonts w:ascii="Times New Roman" w:hAnsi="Times New Roman" w:cs="Times New Roman"/>
                <w:b/>
                <w:bCs/>
                <w:i/>
                <w:iCs/>
              </w:rPr>
              <w:t>Demographic, lifestyle, and health-related facto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8A4F9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DB6BA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E859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553A1C" w:rsidRPr="002C296F" w14:paraId="25F9A8CC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88E79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Ag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B05F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per 1 year de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DC05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1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1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) </w:t>
            </w:r>
            <w:r w:rsidRPr="002C296F">
              <w:rPr>
                <w:rFonts w:ascii="Times New Roman" w:eastAsia="ＭＳ Ｐゴシック" w:hAnsi="Times New Roman" w:cs="Times New Roman"/>
                <w:szCs w:val="21"/>
                <w:vertAlign w:val="superscript"/>
              </w:rPr>
              <w:t>a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56570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4750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</w:tr>
      <w:tr w:rsidR="00553A1C" w:rsidRPr="002C296F" w14:paraId="2483E638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D60B0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Sex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442F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Female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vs.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Male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BAFD8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0.9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) </w:t>
            </w:r>
            <w:r w:rsidRPr="002C296F">
              <w:rPr>
                <w:rFonts w:ascii="Times New Roman" w:eastAsia="ＭＳ Ｐゴシック" w:hAnsi="Times New Roman" w:cs="Times New Roman"/>
                <w:szCs w:val="21"/>
                <w:vertAlign w:val="superscript"/>
              </w:rPr>
              <w:t>b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B31B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8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F124" w14:textId="63AD08A5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9</w:t>
            </w:r>
            <w:r w:rsidR="00597E60">
              <w:rPr>
                <w:rFonts w:ascii="Times New Roman" w:eastAsia="ＭＳ Ｐゴシック" w:hAnsi="Times New Roman" w:cs="Times New Roman"/>
                <w:szCs w:val="21"/>
              </w:rPr>
              <w:t>9</w:t>
            </w:r>
          </w:p>
        </w:tc>
      </w:tr>
      <w:tr w:rsidR="00553A1C" w:rsidRPr="002C296F" w14:paraId="60563E5E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BACC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E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ducation level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(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≤ 9 years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16C0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A81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≥10 years vs. ≤ 9 yea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9A4A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6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F0139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9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9064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995</w:t>
            </w:r>
          </w:p>
        </w:tc>
      </w:tr>
      <w:tr w:rsidR="00553A1C" w:rsidRPr="002C296F" w14:paraId="76C52455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8785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Systolic blood pressure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DE53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per 10 mmHg de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C3EF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1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2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480FD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4999" w14:textId="003196C2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597E60">
              <w:rPr>
                <w:rFonts w:ascii="Times New Roman" w:eastAsia="ＭＳ Ｐゴシック" w:hAnsi="Times New Roman" w:cs="Times New Roman"/>
                <w:szCs w:val="21"/>
              </w:rPr>
              <w:t>12</w:t>
            </w:r>
          </w:p>
        </w:tc>
      </w:tr>
      <w:tr w:rsidR="00553A1C" w:rsidRPr="002C296F" w14:paraId="021E3742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FC219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Use of antihypertensive medic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FE3D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Yes vs.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75D19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4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3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8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2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3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7A7F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4210" w14:textId="09714AC6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597E60">
              <w:rPr>
                <w:rFonts w:ascii="Times New Roman" w:eastAsia="ＭＳ Ｐゴシック" w:hAnsi="Times New Roman" w:cs="Times New Roman"/>
                <w:szCs w:val="21"/>
              </w:rPr>
              <w:t>32</w:t>
            </w:r>
          </w:p>
        </w:tc>
      </w:tr>
      <w:tr w:rsidR="00553A1C" w:rsidRPr="002C296F" w14:paraId="0953429B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A917A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Diabetes mellitus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DF7F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9E460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88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3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38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B1D86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9830" w14:textId="5A4E4D8B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597E60">
              <w:rPr>
                <w:rFonts w:ascii="Times New Roman" w:eastAsia="ＭＳ Ｐゴシック" w:hAnsi="Times New Roman" w:cs="Times New Roman"/>
                <w:szCs w:val="21"/>
              </w:rPr>
              <w:t>12</w:t>
            </w:r>
          </w:p>
        </w:tc>
      </w:tr>
      <w:tr w:rsidR="00553A1C" w:rsidRPr="002C296F" w14:paraId="6FC688C9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EDA1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Serum total cholesterol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119A" w14:textId="1B5C8B8A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per 10 m</w:t>
            </w:r>
            <w:r w:rsidR="00970C0D">
              <w:rPr>
                <w:rFonts w:ascii="Times New Roman" w:eastAsia="ＭＳ Ｐゴシック" w:hAnsi="Times New Roman" w:cs="Times New Roman"/>
                <w:szCs w:val="21"/>
              </w:rPr>
              <w:t>g/dL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de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3322A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8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.0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83A58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0793" w14:textId="0901BDE2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0</w:t>
            </w:r>
            <w:r w:rsidR="00597E60">
              <w:rPr>
                <w:rFonts w:ascii="Times New Roman" w:eastAsia="ＭＳ Ｐゴシック" w:hAnsi="Times New Roman" w:cs="Times New Roman"/>
                <w:szCs w:val="21"/>
              </w:rPr>
              <w:t>9</w:t>
            </w:r>
          </w:p>
        </w:tc>
      </w:tr>
      <w:tr w:rsidR="00553A1C" w:rsidRPr="002C296F" w14:paraId="26DECC85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A86EC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Use of lipid-modifying medic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E7F9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Yes vs.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E05F0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2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7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.99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690CA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95F6" w14:textId="22DE3CFA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597E60">
              <w:rPr>
                <w:rFonts w:ascii="Times New Roman" w:eastAsia="ＭＳ Ｐゴシック" w:hAnsi="Times New Roman" w:cs="Times New Roman"/>
                <w:szCs w:val="21"/>
              </w:rPr>
              <w:t>68</w:t>
            </w:r>
          </w:p>
        </w:tc>
      </w:tr>
      <w:tr w:rsidR="00553A1C" w:rsidRPr="002C296F" w14:paraId="16251D54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8CF1A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History of cardiovascular disease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E88C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EFD01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1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2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2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CE768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44AA" w14:textId="42D60D4D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9D4BED">
              <w:rPr>
                <w:rFonts w:ascii="Times New Roman" w:eastAsia="ＭＳ Ｐゴシック" w:hAnsi="Times New Roman" w:cs="Times New Roman"/>
                <w:szCs w:val="21"/>
              </w:rPr>
              <w:t>96</w:t>
            </w:r>
          </w:p>
        </w:tc>
      </w:tr>
      <w:tr w:rsidR="00553A1C" w:rsidRPr="002C296F" w14:paraId="379BC2FB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2E4C0" w14:textId="275FB631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9C0C78">
              <w:rPr>
                <w:rFonts w:ascii="Times New Roman" w:eastAsia="ＭＳ Ｐゴシック" w:hAnsi="Times New Roman" w:cs="Times New Roman"/>
                <w:szCs w:val="21"/>
              </w:rPr>
              <w:t>BMI &lt;18.5</w:t>
            </w:r>
            <w:r w:rsidRPr="006C2D77">
              <w:rPr>
                <w:rFonts w:ascii="Times New Roman" w:eastAsia="ＭＳ Ｐゴシック" w:hAnsi="Times New Roman" w:cs="Times New Roman"/>
                <w:szCs w:val="21"/>
              </w:rPr>
              <w:t xml:space="preserve"> </w:t>
            </w:r>
            <w:r w:rsidRPr="009C0C78">
              <w:rPr>
                <w:rFonts w:ascii="Times New Roman" w:eastAsia="ＭＳ Ｐゴシック" w:hAnsi="Times New Roman" w:cs="Times New Roman"/>
                <w:szCs w:val="21"/>
              </w:rPr>
              <w:t>kg/m</w:t>
            </w:r>
            <w:r w:rsidRPr="006C2D77">
              <w:rPr>
                <w:rFonts w:ascii="Times New Roman" w:eastAsia="ＭＳ Ｐゴシック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6D4C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3C464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3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2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20A9E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2485" w14:textId="28C90B94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9D4BED">
              <w:rPr>
                <w:rFonts w:ascii="Times New Roman" w:eastAsia="ＭＳ Ｐゴシック" w:hAnsi="Times New Roman" w:cs="Times New Roman"/>
                <w:szCs w:val="21"/>
              </w:rPr>
              <w:t>69</w:t>
            </w:r>
          </w:p>
        </w:tc>
      </w:tr>
      <w:tr w:rsidR="00553A1C" w:rsidRPr="002C296F" w14:paraId="75C42474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E7A7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ADL disability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F504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68454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9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.2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573E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BF5E" w14:textId="51EE9955" w:rsidR="00553A1C" w:rsidRPr="002C296F" w:rsidRDefault="009D4BED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1.00</w:t>
            </w:r>
          </w:p>
        </w:tc>
      </w:tr>
      <w:tr w:rsidR="00553A1C" w:rsidRPr="002C296F" w14:paraId="7A23E761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775E6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IADL disability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AC08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E8094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2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2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2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792A9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13F2" w14:textId="497D3D0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9D4BED">
              <w:rPr>
                <w:rFonts w:ascii="Times New Roman" w:eastAsia="ＭＳ Ｐゴシック" w:hAnsi="Times New Roman" w:cs="Times New Roman"/>
                <w:szCs w:val="21"/>
              </w:rPr>
              <w:t>12</w:t>
            </w:r>
          </w:p>
        </w:tc>
      </w:tr>
      <w:tr w:rsidR="00553A1C" w:rsidRPr="002C296F" w14:paraId="36F4C149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0647B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Smoking habi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A06B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ever vs. Eve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60BA0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.83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8E267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44C3" w14:textId="2A344516" w:rsidR="00553A1C" w:rsidRPr="002C296F" w:rsidRDefault="009D4BED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1.00</w:t>
            </w:r>
          </w:p>
        </w:tc>
      </w:tr>
      <w:tr w:rsidR="00553A1C" w:rsidRPr="002C296F" w14:paraId="2DB7C41E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7DC31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Alcohol intake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395D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ever vs. Eve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07E67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3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3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DF230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1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DAD3" w14:textId="324B3509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9D4BED">
              <w:rPr>
                <w:rFonts w:ascii="Times New Roman" w:eastAsia="ＭＳ Ｐゴシック" w:hAnsi="Times New Roman" w:cs="Times New Roman"/>
                <w:szCs w:val="21"/>
              </w:rPr>
              <w:t>22</w:t>
            </w:r>
          </w:p>
        </w:tc>
      </w:tr>
      <w:tr w:rsidR="00553A1C" w:rsidRPr="002C296F" w14:paraId="49C41394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B8936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Regular exercis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E669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Yes vs.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3257C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9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78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1C9A3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1F8D" w14:textId="0A3E5E28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9D4BED">
              <w:rPr>
                <w:rFonts w:ascii="Times New Roman" w:eastAsia="ＭＳ Ｐゴシック" w:hAnsi="Times New Roman" w:cs="Times New Roman"/>
                <w:szCs w:val="21"/>
              </w:rPr>
              <w:t>91</w:t>
            </w:r>
          </w:p>
        </w:tc>
      </w:tr>
      <w:tr w:rsidR="00553A1C" w:rsidRPr="002C296F" w14:paraId="6D508C11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E6D1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Handgrip strength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8F6F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per 1 kg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94EF3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8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1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7E89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4428" w14:textId="15AEEDBD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0</w:t>
            </w:r>
            <w:r w:rsidR="009D4BED">
              <w:rPr>
                <w:rFonts w:ascii="Times New Roman" w:eastAsia="ＭＳ Ｐゴシック" w:hAnsi="Times New Roman" w:cs="Times New Roman"/>
                <w:szCs w:val="21"/>
              </w:rPr>
              <w:t>53</w:t>
            </w:r>
          </w:p>
        </w:tc>
      </w:tr>
      <w:tr w:rsidR="00553A1C" w:rsidRPr="002C296F" w14:paraId="69974F4B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A6AB3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Depressive symptom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3F0C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BB062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4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7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2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A97B7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018D" w14:textId="72E330E4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9D4BED">
              <w:rPr>
                <w:rFonts w:ascii="Times New Roman" w:eastAsia="ＭＳ Ｐゴシック" w:hAnsi="Times New Roman" w:cs="Times New Roman"/>
                <w:szCs w:val="21"/>
              </w:rPr>
              <w:t>48</w:t>
            </w:r>
          </w:p>
        </w:tc>
      </w:tr>
      <w:tr w:rsidR="00553A1C" w:rsidRPr="002C296F" w14:paraId="33018F7B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DE9D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APOE-ε4 carrier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1C3B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CC30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7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4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F3597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A7EB" w14:textId="10D794BD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9D4BED">
              <w:rPr>
                <w:rFonts w:ascii="Times New Roman" w:eastAsia="ＭＳ Ｐゴシック" w:hAnsi="Times New Roman" w:cs="Times New Roman"/>
                <w:szCs w:val="21"/>
              </w:rPr>
              <w:t>64</w:t>
            </w:r>
          </w:p>
        </w:tc>
      </w:tr>
      <w:tr w:rsidR="00553A1C" w:rsidRPr="002C296F" w14:paraId="46DA9733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A227F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6C2D7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  <w:t xml:space="preserve">Brain </w:t>
            </w: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  <w:t xml:space="preserve">imaging </w:t>
            </w:r>
            <w:r w:rsidRPr="006C2D7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  <w:t>dat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408B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B0F9B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27192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B3B9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553A1C" w:rsidRPr="002C296F" w14:paraId="077D4D8D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754F2" w14:textId="77777777" w:rsidR="00553A1C" w:rsidRPr="002C296F" w:rsidRDefault="00553A1C" w:rsidP="00597E60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TBV/ICV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A474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(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per 1 unit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BB622" w14:textId="77777777" w:rsidR="00553A1C" w:rsidRPr="002C296F" w:rsidDel="00E97880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9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8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3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6EE79" w14:textId="77777777" w:rsidR="00553A1C" w:rsidRPr="002C296F" w:rsidDel="00E97880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73AA" w14:textId="3971DE84" w:rsidR="00553A1C" w:rsidRPr="002C296F" w:rsidRDefault="009D4BED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0.003</w:t>
            </w:r>
          </w:p>
        </w:tc>
      </w:tr>
      <w:tr w:rsidR="00553A1C" w:rsidRPr="002C296F" w14:paraId="08414909" w14:textId="77777777" w:rsidTr="00597E6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14D963" w14:textId="77777777" w:rsidR="00553A1C" w:rsidRPr="002C296F" w:rsidRDefault="00553A1C" w:rsidP="00597E60">
            <w:pPr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WMLV/</w:t>
            </w:r>
            <w:r w:rsidRPr="002C296F">
              <w:rPr>
                <w:rFonts w:ascii="Times New Roman" w:eastAsia="ＭＳ Ｐゴシック" w:hAnsi="Times New Roman" w:cs="Times New Roman" w:hint="eastAsia"/>
                <w:szCs w:val="21"/>
              </w:rPr>
              <w:t>ICV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48986" w14:textId="77777777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per 1 unit decrease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7CBC84" w14:textId="77777777" w:rsidR="00553A1C" w:rsidRPr="002C296F" w:rsidDel="00E97880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5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2.2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58B779" w14:textId="77777777" w:rsidR="00553A1C" w:rsidRPr="002C296F" w:rsidDel="00E97880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3542E" w14:textId="60724F35" w:rsidR="00553A1C" w:rsidRPr="002C296F" w:rsidRDefault="00553A1C" w:rsidP="00597E60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9D4BED">
              <w:rPr>
                <w:rFonts w:ascii="Times New Roman" w:eastAsia="ＭＳ Ｐゴシック" w:hAnsi="Times New Roman" w:cs="Times New Roman"/>
                <w:szCs w:val="21"/>
              </w:rPr>
              <w:t>10</w:t>
            </w:r>
          </w:p>
        </w:tc>
      </w:tr>
      <w:tr w:rsidR="00553A1C" w:rsidRPr="002C296F" w14:paraId="6B34FC20" w14:textId="77777777" w:rsidTr="00597E60">
        <w:trPr>
          <w:trHeight w:val="360"/>
        </w:trPr>
        <w:tc>
          <w:tcPr>
            <w:tcW w:w="104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9B91AC" w14:textId="7122D9AC" w:rsidR="00553A1C" w:rsidRPr="002C296F" w:rsidRDefault="00553A1C" w:rsidP="00597E60">
            <w:pPr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Abbreviations: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OR, odds ratio; 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CI, confidence interval; MCI, mild cognitive impairment; </w:t>
            </w:r>
            <w:r w:rsidR="006C7C5A" w:rsidRPr="002C296F">
              <w:rPr>
                <w:rFonts w:ascii="Times New Roman" w:eastAsia="ＭＳ Ｐゴシック" w:hAnsi="Times New Roman" w:cs="Times New Roman"/>
                <w:szCs w:val="21"/>
              </w:rPr>
              <w:t>NC, normal cognition;</w:t>
            </w:r>
            <w:r w:rsidR="006C7C5A">
              <w:rPr>
                <w:rFonts w:ascii="Times New Roman" w:eastAsia="ＭＳ Ｐゴシック" w:hAnsi="Times New Roman" w:cs="Times New Roman"/>
                <w:szCs w:val="21"/>
              </w:rPr>
              <w:t xml:space="preserve"> 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MMSE, Mini-Mental State Examination;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  <w:bookmarkStart w:id="0" w:name="_Hlk212277082"/>
            <w:r>
              <w:rPr>
                <w:rFonts w:ascii="Times New Roman" w:eastAsia="ＭＳ Ｐゴシック" w:hAnsi="Times New Roman" w:cs="Times New Roman"/>
                <w:szCs w:val="21"/>
              </w:rPr>
              <w:t>BMI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,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body mass index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;</w:t>
            </w:r>
            <w:bookmarkEnd w:id="0"/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ADL, activities of daily living; IADL, instrumental activities of daily living; </w:t>
            </w:r>
            <w:r w:rsidRPr="00A81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PO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, apoprotein E; 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TBV, total brain volume; ICV, intracranial volume; WMLV, white matter lesion volume.</w:t>
            </w:r>
          </w:p>
          <w:p w14:paraId="2A303E31" w14:textId="77777777" w:rsidR="00553A1C" w:rsidRPr="002C296F" w:rsidRDefault="00553A1C" w:rsidP="00597E60">
            <w:pPr>
              <w:pStyle w:val="af0"/>
              <w:numPr>
                <w:ilvl w:val="0"/>
                <w:numId w:val="4"/>
              </w:numPr>
              <w:tabs>
                <w:tab w:val="left" w:pos="10065"/>
              </w:tabs>
              <w:ind w:leftChars="0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hAnsi="Times New Roman" w:cs="Times New Roman"/>
              </w:rPr>
              <w:t>This value is adjusted for sex.</w:t>
            </w:r>
          </w:p>
          <w:p w14:paraId="17CE94F3" w14:textId="77777777" w:rsidR="00553A1C" w:rsidRPr="00B6216A" w:rsidRDefault="00553A1C" w:rsidP="00597E60">
            <w:pPr>
              <w:pStyle w:val="af0"/>
              <w:numPr>
                <w:ilvl w:val="0"/>
                <w:numId w:val="4"/>
              </w:numPr>
              <w:tabs>
                <w:tab w:val="left" w:pos="10065"/>
              </w:tabs>
              <w:ind w:leftChars="0"/>
              <w:rPr>
                <w:rFonts w:ascii="Times New Roman" w:eastAsia="ＭＳ Ｐゴシック" w:hAnsi="Times New Roman" w:cs="Times New Roman"/>
                <w:szCs w:val="21"/>
              </w:rPr>
            </w:pPr>
            <w:r w:rsidRPr="00B6216A">
              <w:rPr>
                <w:rFonts w:ascii="Times New Roman" w:eastAsia="ＭＳ Ｐゴシック" w:hAnsi="Times New Roman" w:cs="Times New Roman"/>
                <w:szCs w:val="21"/>
              </w:rPr>
              <w:t>This value is adjusted for age.</w:t>
            </w:r>
          </w:p>
        </w:tc>
      </w:tr>
    </w:tbl>
    <w:p w14:paraId="6AB94D43" w14:textId="77777777" w:rsidR="00553A1C" w:rsidRPr="00D44292" w:rsidRDefault="00553A1C" w:rsidP="00553A1C">
      <w:pPr>
        <w:rPr>
          <w:rFonts w:ascii="Times New Roman" w:eastAsia="ＭＳ Ｐゴシック" w:hAnsi="Times New Roman" w:cs="Times New Roman"/>
        </w:rPr>
      </w:pPr>
    </w:p>
    <w:p w14:paraId="61D5E412" w14:textId="77777777" w:rsidR="00553A1C" w:rsidRDefault="00553A1C" w:rsidP="00553A1C">
      <w:pPr>
        <w:rPr>
          <w:rFonts w:ascii="Times New Roman" w:eastAsia="ＭＳ Ｐゴシック" w:hAnsi="Times New Roman" w:cs="Times New Roman"/>
        </w:rPr>
      </w:pPr>
    </w:p>
    <w:p w14:paraId="55E27B4B" w14:textId="77777777" w:rsidR="00553A1C" w:rsidRPr="00553A1C" w:rsidRDefault="00553A1C" w:rsidP="0012003F">
      <w:pPr>
        <w:rPr>
          <w:rFonts w:ascii="Times New Roman" w:eastAsia="ＭＳ Ｐゴシック" w:hAnsi="Times New Roman" w:cs="Times New Roman"/>
        </w:rPr>
      </w:pPr>
    </w:p>
    <w:p w14:paraId="7065D9F2" w14:textId="77777777" w:rsidR="00553A1C" w:rsidRDefault="00553A1C" w:rsidP="0012003F">
      <w:pPr>
        <w:rPr>
          <w:rFonts w:ascii="Times New Roman" w:eastAsia="ＭＳ Ｐゴシック" w:hAnsi="Times New Roman" w:cs="Times New Roman"/>
        </w:rPr>
      </w:pPr>
    </w:p>
    <w:p w14:paraId="200E15C2" w14:textId="77777777" w:rsidR="00553A1C" w:rsidRDefault="00553A1C" w:rsidP="0012003F">
      <w:pPr>
        <w:rPr>
          <w:rFonts w:ascii="Times New Roman" w:eastAsia="ＭＳ Ｐゴシック" w:hAnsi="Times New Roman" w:cs="Times New Roman"/>
        </w:rPr>
      </w:pPr>
    </w:p>
    <w:p w14:paraId="68EC07A5" w14:textId="77777777" w:rsidR="00553A1C" w:rsidRDefault="00553A1C" w:rsidP="0012003F">
      <w:pPr>
        <w:rPr>
          <w:rFonts w:ascii="Times New Roman" w:eastAsia="ＭＳ Ｐゴシック" w:hAnsi="Times New Roman" w:cs="Times New Roman"/>
        </w:rPr>
      </w:pPr>
    </w:p>
    <w:p w14:paraId="6BABDBF3" w14:textId="77777777" w:rsidR="00553A1C" w:rsidRDefault="00553A1C" w:rsidP="0012003F">
      <w:pPr>
        <w:rPr>
          <w:rFonts w:ascii="Times New Roman" w:eastAsia="ＭＳ Ｐゴシック" w:hAnsi="Times New Roman" w:cs="Times New Roman"/>
        </w:rPr>
      </w:pPr>
    </w:p>
    <w:p w14:paraId="1E72F7C7" w14:textId="77777777" w:rsidR="00553A1C" w:rsidRDefault="00553A1C" w:rsidP="0012003F">
      <w:pPr>
        <w:rPr>
          <w:rFonts w:ascii="Times New Roman" w:eastAsia="ＭＳ Ｐゴシック" w:hAnsi="Times New Roman" w:cs="Times New Roman"/>
        </w:rPr>
      </w:pPr>
    </w:p>
    <w:p w14:paraId="5FAE010D" w14:textId="77777777" w:rsidR="00553A1C" w:rsidRDefault="00553A1C" w:rsidP="0012003F">
      <w:pPr>
        <w:rPr>
          <w:rFonts w:ascii="Times New Roman" w:eastAsia="ＭＳ Ｐゴシック" w:hAnsi="Times New Roman" w:cs="Times New Roman"/>
        </w:rPr>
      </w:pPr>
    </w:p>
    <w:p w14:paraId="7706AC67" w14:textId="77DA4181" w:rsidR="00553A1C" w:rsidRDefault="00553A1C" w:rsidP="0012003F">
      <w:pPr>
        <w:rPr>
          <w:rFonts w:ascii="Times New Roman" w:eastAsia="ＭＳ Ｐゴシック" w:hAnsi="Times New Roman" w:cs="Times New Roman"/>
        </w:rPr>
      </w:pPr>
    </w:p>
    <w:p w14:paraId="0B0FE183" w14:textId="7B4B0493" w:rsidR="00CC6392" w:rsidRDefault="00CC6392" w:rsidP="0012003F">
      <w:pPr>
        <w:rPr>
          <w:rFonts w:ascii="Times New Roman" w:eastAsia="ＭＳ Ｐゴシック" w:hAnsi="Times New Roman" w:cs="Times New Roman"/>
        </w:rPr>
      </w:pPr>
    </w:p>
    <w:p w14:paraId="07FB7F21" w14:textId="5648D50D" w:rsidR="00CC6392" w:rsidRDefault="00CC6392" w:rsidP="0012003F">
      <w:pPr>
        <w:rPr>
          <w:rFonts w:ascii="Times New Roman" w:eastAsia="ＭＳ Ｐゴシック" w:hAnsi="Times New Roman" w:cs="Times New Roman"/>
        </w:rPr>
      </w:pPr>
    </w:p>
    <w:p w14:paraId="2BEF994A" w14:textId="77777777" w:rsidR="00B207F4" w:rsidRDefault="00B207F4" w:rsidP="0012003F">
      <w:pPr>
        <w:rPr>
          <w:rFonts w:ascii="Times New Roman" w:eastAsia="ＭＳ Ｐゴシック" w:hAnsi="Times New Roman" w:cs="Times New Roman"/>
        </w:rPr>
      </w:pPr>
    </w:p>
    <w:p w14:paraId="4322392D" w14:textId="12F84AF1" w:rsidR="00CC6392" w:rsidRDefault="00CC6392" w:rsidP="0012003F">
      <w:pPr>
        <w:rPr>
          <w:rFonts w:ascii="Times New Roman" w:eastAsia="ＭＳ Ｐゴシック" w:hAnsi="Times New Roman" w:cs="Times New Roman"/>
        </w:rPr>
      </w:pPr>
    </w:p>
    <w:p w14:paraId="5A5FBFFD" w14:textId="26552ED8" w:rsidR="00CC6392" w:rsidRDefault="00CC6392" w:rsidP="0012003F">
      <w:pPr>
        <w:rPr>
          <w:rFonts w:ascii="Times New Roman" w:eastAsia="ＭＳ Ｐゴシック" w:hAnsi="Times New Roman" w:cs="Times New Roman"/>
        </w:rPr>
      </w:pPr>
    </w:p>
    <w:p w14:paraId="2CF2D775" w14:textId="7B4065D0" w:rsidR="00CC6392" w:rsidRDefault="00CC6392" w:rsidP="0012003F">
      <w:pPr>
        <w:rPr>
          <w:rFonts w:ascii="Times New Roman" w:eastAsia="ＭＳ Ｐゴシック" w:hAnsi="Times New Roman" w:cs="Times New Roman"/>
        </w:rPr>
      </w:pPr>
    </w:p>
    <w:p w14:paraId="708ED33F" w14:textId="324B0D4D" w:rsidR="00CC6392" w:rsidRDefault="00CC6392" w:rsidP="0012003F">
      <w:pPr>
        <w:rPr>
          <w:rFonts w:ascii="Times New Roman" w:eastAsia="ＭＳ Ｐゴシック" w:hAnsi="Times New Roman" w:cs="Times New Roman"/>
        </w:rPr>
      </w:pPr>
    </w:p>
    <w:p w14:paraId="044A0EBB" w14:textId="2823C18D" w:rsidR="00CC6392" w:rsidRDefault="00CC6392" w:rsidP="0012003F">
      <w:pPr>
        <w:rPr>
          <w:rFonts w:ascii="Times New Roman" w:eastAsia="ＭＳ Ｐゴシック" w:hAnsi="Times New Roman" w:cs="Times New Roman"/>
        </w:rPr>
      </w:pPr>
    </w:p>
    <w:p w14:paraId="0AC1E6D8" w14:textId="21E5AD16" w:rsidR="00CC6392" w:rsidRDefault="00CC6392" w:rsidP="0012003F">
      <w:pPr>
        <w:rPr>
          <w:rFonts w:ascii="Times New Roman" w:eastAsia="ＭＳ Ｐゴシック" w:hAnsi="Times New Roman" w:cs="Times New Roman"/>
        </w:rPr>
      </w:pPr>
    </w:p>
    <w:p w14:paraId="68F1ED04" w14:textId="241EA159" w:rsidR="00CC6392" w:rsidRDefault="00CC6392" w:rsidP="0012003F">
      <w:pPr>
        <w:rPr>
          <w:rFonts w:ascii="Times New Roman" w:eastAsia="ＭＳ Ｐゴシック" w:hAnsi="Times New Roman" w:cs="Times New Roman"/>
        </w:rPr>
      </w:pPr>
    </w:p>
    <w:tbl>
      <w:tblPr>
        <w:tblStyle w:val="a7"/>
        <w:tblW w:w="10466" w:type="dxa"/>
        <w:tblLook w:val="04A0" w:firstRow="1" w:lastRow="0" w:firstColumn="1" w:lastColumn="0" w:noHBand="0" w:noVBand="1"/>
      </w:tblPr>
      <w:tblGrid>
        <w:gridCol w:w="3402"/>
        <w:gridCol w:w="2489"/>
        <w:gridCol w:w="2551"/>
        <w:gridCol w:w="998"/>
        <w:gridCol w:w="1026"/>
      </w:tblGrid>
      <w:tr w:rsidR="008E1536" w:rsidRPr="002C296F" w14:paraId="596D9F61" w14:textId="77777777" w:rsidTr="00A03724">
        <w:trPr>
          <w:trHeight w:val="360"/>
        </w:trPr>
        <w:tc>
          <w:tcPr>
            <w:tcW w:w="104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31C9D" w14:textId="4E3F41B6" w:rsidR="008E1536" w:rsidRPr="002C296F" w:rsidRDefault="008E1536" w:rsidP="00A03724">
            <w:pPr>
              <w:widowControl/>
              <w:tabs>
                <w:tab w:val="left" w:pos="10065"/>
              </w:tabs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  <w:bookmarkStart w:id="1" w:name="_Hlk212291453"/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Table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S3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. </w:t>
            </w:r>
            <w:r w:rsidRPr="004433D7">
              <w:rPr>
                <w:rFonts w:ascii="Times New Roman" w:eastAsia="ＭＳ Ｐゴシック" w:hAnsi="Times New Roman" w:cs="Times New Roman"/>
                <w:szCs w:val="21"/>
              </w:rPr>
              <w:t xml:space="preserve">Adjusted </w:t>
            </w:r>
            <w:r w:rsidR="00245548">
              <w:rPr>
                <w:rFonts w:ascii="Times New Roman" w:eastAsia="ＭＳ Ｐゴシック" w:hAnsi="Times New Roman" w:cs="Times New Roman"/>
                <w:szCs w:val="21"/>
              </w:rPr>
              <w:t>HRs</w:t>
            </w:r>
            <w:r w:rsidRPr="004433D7">
              <w:rPr>
                <w:rFonts w:ascii="Times New Roman" w:eastAsia="ＭＳ Ｐゴシック" w:hAnsi="Times New Roman" w:cs="Times New Roman"/>
                <w:szCs w:val="21"/>
              </w:rPr>
              <w:t xml:space="preserve"> of reversion from MCI-to-NC 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>for each risk factor using</w:t>
            </w:r>
            <w:r w:rsidRPr="004433D7">
              <w:rPr>
                <w:rFonts w:ascii="Times New Roman" w:eastAsia="ＭＳ Ｐゴシック" w:hAnsi="Times New Roman" w:cs="Times New Roman"/>
                <w:szCs w:val="21"/>
              </w:rPr>
              <w:t xml:space="preserve"> </w:t>
            </w:r>
            <w:r w:rsidR="00245548">
              <w:rPr>
                <w:rFonts w:ascii="Times New Roman" w:eastAsia="ＭＳ Ｐゴシック" w:hAnsi="Times New Roman" w:cs="Times New Roman"/>
                <w:szCs w:val="21"/>
              </w:rPr>
              <w:t xml:space="preserve">the </w:t>
            </w:r>
            <w:r w:rsidRPr="004433D7">
              <w:rPr>
                <w:rFonts w:ascii="Times New Roman" w:eastAsia="ＭＳ Ｐゴシック" w:hAnsi="Times New Roman" w:cs="Times New Roman"/>
                <w:szCs w:val="21"/>
              </w:rPr>
              <w:t>Fine–Gray model</w:t>
            </w:r>
          </w:p>
        </w:tc>
      </w:tr>
      <w:tr w:rsidR="008E1536" w:rsidRPr="002C296F" w14:paraId="4C6E6F49" w14:textId="77777777" w:rsidTr="00A03724">
        <w:trPr>
          <w:trHeight w:val="36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83F40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Variables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F737C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nit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E31D7" w14:textId="77777777" w:rsidR="008E1536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Age- and sex-adjusted</w:t>
            </w:r>
          </w:p>
          <w:p w14:paraId="2E3ADE1F" w14:textId="7EC95A4E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H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>R</w:t>
            </w:r>
            <w:r w:rsidR="00245548">
              <w:rPr>
                <w:rFonts w:ascii="Times New Roman" w:eastAsia="ＭＳ Ｐゴシック" w:hAnsi="Times New Roman" w:cs="Times New Roman"/>
                <w:szCs w:val="21"/>
              </w:rPr>
              <w:t>s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95% Cl)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of reversion</w:t>
            </w:r>
            <w:r w:rsidRPr="002C296F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81D03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p-valu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DB615" w14:textId="77777777" w:rsidR="008E1536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FDR</w:t>
            </w:r>
          </w:p>
          <w:p w14:paraId="30AF3419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q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value</w:t>
            </w:r>
          </w:p>
        </w:tc>
      </w:tr>
      <w:tr w:rsidR="008E1536" w:rsidRPr="002C296F" w14:paraId="5DF85F2E" w14:textId="77777777" w:rsidTr="00A03724">
        <w:trPr>
          <w:trHeight w:val="36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B012F2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MMSE score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39612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per 1 point increase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31074E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F22236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75A85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03</w:t>
            </w:r>
          </w:p>
        </w:tc>
      </w:tr>
      <w:tr w:rsidR="008E1536" w:rsidRPr="002C296F" w14:paraId="357C55B8" w14:textId="77777777" w:rsidTr="00A03724">
        <w:trPr>
          <w:trHeight w:val="360"/>
        </w:trPr>
        <w:tc>
          <w:tcPr>
            <w:tcW w:w="58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850C3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AB68C1">
              <w:rPr>
                <w:rFonts w:ascii="Times New Roman" w:hAnsi="Times New Roman" w:cs="Times New Roman"/>
                <w:b/>
                <w:bCs/>
                <w:i/>
                <w:iCs/>
              </w:rPr>
              <w:t>Demographic, lifestyle, and health-related facto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F15A4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E1563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4485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8E1536" w:rsidRPr="002C296F" w14:paraId="460E98FD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3E8B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Ag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5E5F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per 1 year de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6305D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>9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) </w:t>
            </w:r>
            <w:r w:rsidRPr="002C296F">
              <w:rPr>
                <w:rFonts w:ascii="Times New Roman" w:eastAsia="ＭＳ Ｐゴシック" w:hAnsi="Times New Roman" w:cs="Times New Roman"/>
                <w:szCs w:val="21"/>
                <w:vertAlign w:val="superscript"/>
              </w:rPr>
              <w:t>a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A2F0E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3308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</w:tr>
      <w:tr w:rsidR="008E1536" w:rsidRPr="002C296F" w14:paraId="793230B5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00F02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Sex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8530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Female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vs.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Male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E4486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0.9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5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) </w:t>
            </w:r>
            <w:r w:rsidRPr="002C296F">
              <w:rPr>
                <w:rFonts w:ascii="Times New Roman" w:eastAsia="ＭＳ Ｐゴシック" w:hAnsi="Times New Roman" w:cs="Times New Roman"/>
                <w:szCs w:val="21"/>
                <w:vertAlign w:val="superscript"/>
              </w:rPr>
              <w:t>b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7AA76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4C48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63</w:t>
            </w:r>
          </w:p>
        </w:tc>
      </w:tr>
      <w:tr w:rsidR="008E1536" w:rsidRPr="002C296F" w14:paraId="1E7ADB29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385B2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E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ducation level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(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≤ 9 years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AD8A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A81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≥10 years vs. ≤ 9 yea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A89F6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75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B5B8A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8751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77</w:t>
            </w:r>
          </w:p>
        </w:tc>
      </w:tr>
      <w:tr w:rsidR="008E1536" w:rsidRPr="002C296F" w14:paraId="291639E8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6783A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Systolic blood pressure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3C16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per 10 mmHg de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0EADD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9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EF613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3649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08</w:t>
            </w:r>
          </w:p>
        </w:tc>
      </w:tr>
      <w:tr w:rsidR="008E1536" w:rsidRPr="002C296F" w14:paraId="555B7969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83346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Use of antihypertensive medic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F4E6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Yes vs.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6E7AE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38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9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.9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2ED07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1842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21</w:t>
            </w:r>
          </w:p>
        </w:tc>
      </w:tr>
      <w:tr w:rsidR="008E1536" w:rsidRPr="002C296F" w14:paraId="26F740F1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D9E64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Diabetes mellitus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35BA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3DA69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3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.89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.0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EF70B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0F14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27</w:t>
            </w:r>
          </w:p>
        </w:tc>
      </w:tr>
      <w:tr w:rsidR="008E1536" w:rsidRPr="002C296F" w14:paraId="52C28FDE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2CBF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Serum total cholesterol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9B5E" w14:textId="34665B34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per 10 m</w:t>
            </w:r>
            <w:r w:rsidR="00970C0D">
              <w:rPr>
                <w:rFonts w:ascii="Times New Roman" w:eastAsia="ＭＳ Ｐゴシック" w:hAnsi="Times New Roman" w:cs="Times New Roman"/>
                <w:szCs w:val="21"/>
              </w:rPr>
              <w:t>g/dL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de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D21EA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3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.99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8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AF3C3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4CF0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28</w:t>
            </w:r>
          </w:p>
        </w:tc>
      </w:tr>
      <w:tr w:rsidR="008E1536" w:rsidRPr="002C296F" w14:paraId="02B965C1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61B15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Use of lipid-modifying medic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A988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Yes vs.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98307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85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.73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454FF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8FFB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40</w:t>
            </w:r>
          </w:p>
        </w:tc>
      </w:tr>
      <w:tr w:rsidR="008E1536" w:rsidRPr="002C296F" w14:paraId="0016A848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1613A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History of cardiovascular disease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A5D3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5392A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.6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CBDC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9B53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99</w:t>
            </w:r>
          </w:p>
        </w:tc>
      </w:tr>
      <w:tr w:rsidR="008E1536" w:rsidRPr="002C296F" w14:paraId="01E43F34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27F91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9C0C78">
              <w:rPr>
                <w:rFonts w:ascii="Times New Roman" w:eastAsia="ＭＳ Ｐゴシック" w:hAnsi="Times New Roman" w:cs="Times New Roman"/>
                <w:szCs w:val="21"/>
              </w:rPr>
              <w:t>BMI &lt;18.5</w:t>
            </w:r>
            <w:r w:rsidRPr="006C2D77">
              <w:rPr>
                <w:rFonts w:ascii="Times New Roman" w:eastAsia="ＭＳ Ｐゴシック" w:hAnsi="Times New Roman" w:cs="Times New Roman"/>
                <w:szCs w:val="21"/>
              </w:rPr>
              <w:t xml:space="preserve"> </w:t>
            </w:r>
            <w:r w:rsidRPr="009C0C78">
              <w:rPr>
                <w:rFonts w:ascii="Times New Roman" w:eastAsia="ＭＳ Ｐゴシック" w:hAnsi="Times New Roman" w:cs="Times New Roman"/>
                <w:szCs w:val="21"/>
              </w:rPr>
              <w:t>kg/m</w:t>
            </w:r>
            <w:r w:rsidRPr="006C2D77">
              <w:rPr>
                <w:rFonts w:ascii="Times New Roman" w:eastAsia="ＭＳ Ｐゴシック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9401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9F95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72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3.3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CE4E9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6096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40</w:t>
            </w:r>
          </w:p>
        </w:tc>
      </w:tr>
      <w:tr w:rsidR="008E1536" w:rsidRPr="002C296F" w14:paraId="1DF7DF5D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956CE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ADL disability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D70E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E2A19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9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8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3.0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1DE37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DBB8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30</w:t>
            </w:r>
          </w:p>
        </w:tc>
      </w:tr>
      <w:tr w:rsidR="008E1536" w:rsidRPr="002C296F" w14:paraId="0ED2F1D3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0AB22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IADL disability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019B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4715F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3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.2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E3017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AF75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04</w:t>
            </w:r>
          </w:p>
        </w:tc>
      </w:tr>
      <w:tr w:rsidR="008E1536" w:rsidRPr="002C296F" w14:paraId="03AD36A9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3E8B8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Smoking habi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B61B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ever vs. Eve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E0CCA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1.19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8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.78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7932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6EDF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50</w:t>
            </w:r>
          </w:p>
        </w:tc>
      </w:tr>
      <w:tr w:rsidR="008E1536" w:rsidRPr="002C296F" w14:paraId="2646DEE3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961C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Alcohol intake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8A2A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ever vs. Eve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2681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7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9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5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FF403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E610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19</w:t>
            </w:r>
          </w:p>
        </w:tc>
      </w:tr>
      <w:tr w:rsidR="008E1536" w:rsidRPr="002C296F" w14:paraId="26E91DE1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173AC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Regular exercis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52B7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Yes vs.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53064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82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5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E3430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D056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50</w:t>
            </w:r>
          </w:p>
        </w:tc>
      </w:tr>
      <w:tr w:rsidR="008E1536" w:rsidRPr="002C296F" w14:paraId="6A14BDFC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01C6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Handgrip strength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FC3F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per 1 kg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C544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DAD61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1663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.001</w:t>
            </w:r>
          </w:p>
        </w:tc>
      </w:tr>
      <w:tr w:rsidR="008E1536" w:rsidRPr="002C296F" w14:paraId="229782BA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96D93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Depressive symptom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7200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B3C6C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9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.15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CD95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9882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27</w:t>
            </w:r>
          </w:p>
        </w:tc>
      </w:tr>
      <w:tr w:rsidR="008E1536" w:rsidRPr="002C296F" w14:paraId="2BE30998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EE8B2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APOE-ε4 carrier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C750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No vs. Ye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808F4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8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57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3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C37A9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4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F8A7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55</w:t>
            </w:r>
          </w:p>
        </w:tc>
      </w:tr>
      <w:tr w:rsidR="008E1536" w:rsidRPr="002C296F" w14:paraId="30EC1029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3C76A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6C2D7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  <w:t xml:space="preserve">Brain </w:t>
            </w: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  <w:t xml:space="preserve">imaging </w:t>
            </w:r>
            <w:r w:rsidRPr="006C2D7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  <w:t>dat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F405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F145E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D4EF7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1407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8E1536" w:rsidRPr="002C296F" w14:paraId="2F2A65F6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4B089" w14:textId="77777777" w:rsidR="008E1536" w:rsidRPr="002C296F" w:rsidRDefault="008E1536" w:rsidP="00A03724">
            <w:pPr>
              <w:widowControl/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TBV/ICV 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6816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(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per 1 unit increa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6F89F" w14:textId="77777777" w:rsidR="008E1536" w:rsidRPr="002C296F" w:rsidDel="00E97880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0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4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CC36E" w14:textId="77777777" w:rsidR="008E1536" w:rsidRPr="002C296F" w:rsidDel="00E97880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1A5E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01</w:t>
            </w:r>
          </w:p>
        </w:tc>
      </w:tr>
      <w:tr w:rsidR="008E1536" w:rsidRPr="002C296F" w14:paraId="3650F224" w14:textId="77777777" w:rsidTr="00A03724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9651BB" w14:textId="77777777" w:rsidR="008E1536" w:rsidRPr="002C296F" w:rsidRDefault="008E1536" w:rsidP="00A03724">
            <w:pPr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WMLV/</w:t>
            </w:r>
            <w:r w:rsidRPr="002C296F">
              <w:rPr>
                <w:rFonts w:ascii="Times New Roman" w:eastAsia="ＭＳ Ｐゴシック" w:hAnsi="Times New Roman" w:cs="Times New Roman" w:hint="eastAsia"/>
                <w:szCs w:val="21"/>
              </w:rPr>
              <w:t>ICV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A31BA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(per 1 unit decrease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E2684A" w14:textId="77777777" w:rsidR="008E1536" w:rsidRPr="002C296F" w:rsidDel="00E97880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1.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41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 (1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–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1.86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C7AFCF" w14:textId="77777777" w:rsidR="008E1536" w:rsidRPr="002C296F" w:rsidDel="00E97880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0.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05244" w14:textId="77777777" w:rsidR="008E1536" w:rsidRPr="002C296F" w:rsidRDefault="008E1536" w:rsidP="00A03724">
            <w:pPr>
              <w:widowControl/>
              <w:tabs>
                <w:tab w:val="left" w:pos="10065"/>
              </w:tabs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.06</w:t>
            </w:r>
          </w:p>
        </w:tc>
      </w:tr>
      <w:tr w:rsidR="008E1536" w:rsidRPr="002C296F" w14:paraId="1D7AB057" w14:textId="77777777" w:rsidTr="00A03724">
        <w:trPr>
          <w:trHeight w:val="360"/>
        </w:trPr>
        <w:tc>
          <w:tcPr>
            <w:tcW w:w="104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A66173C" w14:textId="445C696C" w:rsidR="008E1536" w:rsidRPr="002C296F" w:rsidRDefault="008E1536" w:rsidP="00A03724">
            <w:pPr>
              <w:tabs>
                <w:tab w:val="left" w:pos="10065"/>
              </w:tabs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Abbreviations: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HR, hazard ratio</w:t>
            </w:r>
            <w:r w:rsidR="00245548">
              <w:rPr>
                <w:rFonts w:ascii="Times New Roman" w:eastAsia="ＭＳ Ｐゴシック" w:hAnsi="Times New Roman" w:cs="Times New Roman"/>
                <w:szCs w:val="21"/>
              </w:rPr>
              <w:t>s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; 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CI, confidence interval; MCI, mild cognitive impairment; MMSE, Mini-Mental State Examination;</w:t>
            </w:r>
            <w:r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BMI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,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body mass index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 xml:space="preserve">; ADL, activities of daily living; IADL, instrumental activities of daily living; </w:t>
            </w:r>
            <w:r w:rsidRPr="00A813EE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PO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, apoprotein E; </w:t>
            </w:r>
            <w:r w:rsidRPr="002C296F">
              <w:rPr>
                <w:rFonts w:ascii="Times New Roman" w:eastAsia="ＭＳ Ｐゴシック" w:hAnsi="Times New Roman" w:cs="Times New Roman"/>
                <w:szCs w:val="21"/>
              </w:rPr>
              <w:t>TBV, total brain volume; ICV, intracranial volume; WMLV, white matter lesion volume.</w:t>
            </w:r>
          </w:p>
          <w:p w14:paraId="19962F91" w14:textId="77777777" w:rsidR="008E1536" w:rsidRPr="002C296F" w:rsidRDefault="008E1536" w:rsidP="00A03724">
            <w:pPr>
              <w:pStyle w:val="af0"/>
              <w:numPr>
                <w:ilvl w:val="0"/>
                <w:numId w:val="6"/>
              </w:numPr>
              <w:tabs>
                <w:tab w:val="left" w:pos="10065"/>
              </w:tabs>
              <w:ind w:leftChars="0"/>
              <w:rPr>
                <w:rFonts w:ascii="Times New Roman" w:eastAsia="ＭＳ Ｐゴシック" w:hAnsi="Times New Roman" w:cs="Times New Roman"/>
                <w:szCs w:val="21"/>
              </w:rPr>
            </w:pPr>
            <w:r w:rsidRPr="002C296F">
              <w:rPr>
                <w:rFonts w:ascii="Times New Roman" w:hAnsi="Times New Roman" w:cs="Times New Roman"/>
              </w:rPr>
              <w:t>This value is adjusted for sex.</w:t>
            </w:r>
          </w:p>
          <w:p w14:paraId="31AB8E31" w14:textId="77777777" w:rsidR="008E1536" w:rsidRPr="00B6216A" w:rsidRDefault="008E1536" w:rsidP="00A03724">
            <w:pPr>
              <w:pStyle w:val="af0"/>
              <w:numPr>
                <w:ilvl w:val="0"/>
                <w:numId w:val="6"/>
              </w:numPr>
              <w:tabs>
                <w:tab w:val="left" w:pos="10065"/>
              </w:tabs>
              <w:ind w:leftChars="0"/>
              <w:rPr>
                <w:rFonts w:ascii="Times New Roman" w:eastAsia="ＭＳ Ｐゴシック" w:hAnsi="Times New Roman" w:cs="Times New Roman"/>
                <w:szCs w:val="21"/>
              </w:rPr>
            </w:pPr>
            <w:r w:rsidRPr="00B6216A">
              <w:rPr>
                <w:rFonts w:ascii="Times New Roman" w:eastAsia="ＭＳ Ｐゴシック" w:hAnsi="Times New Roman" w:cs="Times New Roman"/>
                <w:szCs w:val="21"/>
              </w:rPr>
              <w:t>This value is adjusted for age.</w:t>
            </w:r>
          </w:p>
        </w:tc>
      </w:tr>
      <w:bookmarkEnd w:id="1"/>
    </w:tbl>
    <w:p w14:paraId="122420DB" w14:textId="77777777" w:rsidR="00283536" w:rsidRPr="008E1536" w:rsidRDefault="00283536" w:rsidP="0012003F">
      <w:pPr>
        <w:rPr>
          <w:rFonts w:ascii="Times New Roman" w:eastAsia="ＭＳ Ｐゴシック" w:hAnsi="Times New Roman" w:cs="Times New Roman"/>
        </w:rPr>
      </w:pPr>
    </w:p>
    <w:p w14:paraId="04F3EBB9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466AC40A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681BF7C0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54799586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1DEA5013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687B07F1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5B328FDF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7A75DF8D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1367890E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086D4E21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1392DD34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2D6DF3A7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3C70114E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0ED24235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1F9C28EA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0A4F8DB3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5C9E0D28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57AEFB71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p w14:paraId="2E8DAA0D" w14:textId="77777777" w:rsidR="00283536" w:rsidRDefault="00283536" w:rsidP="0012003F">
      <w:pPr>
        <w:rPr>
          <w:rFonts w:ascii="Times New Roman" w:eastAsia="ＭＳ Ｐゴシック" w:hAnsi="Times New Roman" w:cs="Times New Roman"/>
        </w:rPr>
      </w:pPr>
    </w:p>
    <w:tbl>
      <w:tblPr>
        <w:tblStyle w:val="2"/>
        <w:tblW w:w="10810" w:type="dxa"/>
        <w:tblLayout w:type="fixed"/>
        <w:tblLook w:val="04A0" w:firstRow="1" w:lastRow="0" w:firstColumn="1" w:lastColumn="0" w:noHBand="0" w:noVBand="1"/>
      </w:tblPr>
      <w:tblGrid>
        <w:gridCol w:w="4678"/>
        <w:gridCol w:w="2286"/>
        <w:gridCol w:w="2287"/>
        <w:gridCol w:w="1559"/>
      </w:tblGrid>
      <w:tr w:rsidR="00415AE1" w:rsidRPr="00415AE1" w14:paraId="2FF6EF9C" w14:textId="77777777" w:rsidTr="00B207F4">
        <w:trPr>
          <w:trHeight w:val="338"/>
        </w:trPr>
        <w:tc>
          <w:tcPr>
            <w:tcW w:w="10810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14:paraId="53A304AB" w14:textId="2A8DFD41" w:rsidR="00415AE1" w:rsidRPr="00415AE1" w:rsidRDefault="00415AE1" w:rsidP="00415AE1">
            <w:pPr>
              <w:widowControl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hAnsi="Times New Roman" w:cs="Times New Roman"/>
              </w:rPr>
              <w:t>Table S</w:t>
            </w:r>
            <w:r w:rsidR="002F6893">
              <w:rPr>
                <w:rFonts w:ascii="Times New Roman" w:hAnsi="Times New Roman" w:cs="Times New Roman" w:hint="eastAsia"/>
              </w:rPr>
              <w:t>4</w:t>
            </w:r>
            <w:r w:rsidRPr="00415AE1">
              <w:rPr>
                <w:rFonts w:ascii="Times New Roman" w:hAnsi="Times New Roman" w:cs="Times New Roman"/>
              </w:rPr>
              <w:t xml:space="preserve">. </w:t>
            </w:r>
            <w:r w:rsidR="0098201F" w:rsidRPr="0098201F">
              <w:rPr>
                <w:rFonts w:ascii="Times New Roman" w:hAnsi="Times New Roman" w:cs="Times New Roman"/>
              </w:rPr>
              <w:t xml:space="preserve">Baseline characteristics of </w:t>
            </w:r>
            <w:bookmarkStart w:id="2" w:name="_Hlk212257017"/>
            <w:r w:rsidR="0098201F" w:rsidRPr="0098201F">
              <w:rPr>
                <w:rFonts w:ascii="Times New Roman" w:hAnsi="Times New Roman" w:cs="Times New Roman"/>
              </w:rPr>
              <w:t xml:space="preserve">participants included and excluded </w:t>
            </w:r>
            <w:r w:rsidR="0098201F">
              <w:rPr>
                <w:rFonts w:ascii="Times New Roman" w:hAnsi="Times New Roman" w:cs="Times New Roman"/>
              </w:rPr>
              <w:t>from</w:t>
            </w:r>
            <w:r w:rsidR="0098201F" w:rsidRPr="0098201F">
              <w:rPr>
                <w:rFonts w:ascii="Times New Roman" w:hAnsi="Times New Roman" w:cs="Times New Roman"/>
              </w:rPr>
              <w:t xml:space="preserve"> MCI to </w:t>
            </w:r>
            <w:r w:rsidR="006C7C5A">
              <w:rPr>
                <w:rFonts w:ascii="Times New Roman" w:hAnsi="Times New Roman" w:cs="Times New Roman"/>
              </w:rPr>
              <w:t>NC</w:t>
            </w:r>
            <w:bookmarkEnd w:id="2"/>
            <w:r w:rsidR="00D207D7">
              <w:rPr>
                <w:rFonts w:ascii="Times New Roman" w:hAnsi="Times New Roman" w:cs="Times New Roman"/>
              </w:rPr>
              <w:t xml:space="preserve"> reversion</w:t>
            </w:r>
            <w:r w:rsidR="00622303">
              <w:rPr>
                <w:rFonts w:ascii="Times New Roman" w:hAnsi="Times New Roman" w:cs="Times New Roman"/>
              </w:rPr>
              <w:t xml:space="preserve"> factor</w:t>
            </w:r>
            <w:r w:rsidR="00D207D7">
              <w:rPr>
                <w:rFonts w:ascii="Times New Roman" w:hAnsi="Times New Roman" w:cs="Times New Roman"/>
              </w:rPr>
              <w:t xml:space="preserve"> analysis</w:t>
            </w:r>
          </w:p>
        </w:tc>
      </w:tr>
      <w:tr w:rsidR="00D26C48" w:rsidRPr="00415AE1" w14:paraId="7E3D10A6" w14:textId="77777777" w:rsidTr="0037149F">
        <w:trPr>
          <w:trHeight w:val="831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F530532" w14:textId="7BE90020" w:rsidR="00D26C48" w:rsidRPr="00415AE1" w:rsidRDefault="00D26C48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bookmarkStart w:id="3" w:name="_Hlk212214672"/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Variables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42A643" w14:textId="7D9B5EAC" w:rsidR="00D26C48" w:rsidRPr="00415AE1" w:rsidRDefault="00D26C48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Include</w:t>
            </w:r>
          </w:p>
          <w:p w14:paraId="23A3E4A0" w14:textId="66F1140E" w:rsidR="00D26C48" w:rsidRPr="00415AE1" w:rsidRDefault="00D26C48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(n</w:t>
            </w: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=</w:t>
            </w: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380)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020E05" w14:textId="040CFB1E" w:rsidR="00D26C48" w:rsidRPr="00415AE1" w:rsidRDefault="0098201F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Excluded</w:t>
            </w:r>
          </w:p>
          <w:p w14:paraId="1EFB1A9F" w14:textId="26E0C53D" w:rsidR="00D26C48" w:rsidRPr="00415AE1" w:rsidRDefault="00D26C48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(n</w:t>
            </w: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=</w:t>
            </w: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1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38F5DE" w14:textId="6D6B2A0B" w:rsidR="00D26C48" w:rsidRPr="00415AE1" w:rsidRDefault="00D26C48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p-value</w:t>
            </w:r>
          </w:p>
        </w:tc>
      </w:tr>
      <w:tr w:rsidR="00415AE1" w:rsidRPr="00415AE1" w14:paraId="4B8CE302" w14:textId="77777777" w:rsidTr="00B207F4">
        <w:trPr>
          <w:trHeight w:val="33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A84E38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MMSE score, mean (SD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D8653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24.6 (2.7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0A6D8AC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24.7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D31301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85</w:t>
            </w:r>
          </w:p>
        </w:tc>
      </w:tr>
      <w:tr w:rsidR="00415AE1" w:rsidRPr="00415AE1" w14:paraId="39D7F747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D8ECD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</w:pPr>
            <w:r w:rsidRPr="00415AE1">
              <w:rPr>
                <w:rFonts w:ascii="Times New Roman" w:hAnsi="Times New Roman" w:cs="Times New Roman"/>
                <w:b/>
                <w:bCs/>
                <w:i/>
                <w:iCs/>
              </w:rPr>
              <w:t>Demographic, lifestyle, and health-related factors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C4ED4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BB8D456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B6BF5B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415AE1" w:rsidRPr="00415AE1" w14:paraId="4A39871D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623F4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Age, mean (SD), years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E1438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77.</w:t>
            </w: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8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 xml:space="preserve"> (7.0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42A743F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78.7(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BA6ECD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60</w:t>
            </w:r>
          </w:p>
        </w:tc>
      </w:tr>
      <w:tr w:rsidR="00415AE1" w:rsidRPr="00415AE1" w14:paraId="44B5B890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138CE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Female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D056F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52.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0F661EC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5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17521C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79</w:t>
            </w:r>
          </w:p>
        </w:tc>
      </w:tr>
      <w:tr w:rsidR="00415AE1" w:rsidRPr="00415AE1" w14:paraId="16ED736D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65597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Low education level (≤ 9 years)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E3D32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4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4.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53EA1F9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2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D89C35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21</w:t>
            </w:r>
          </w:p>
        </w:tc>
      </w:tr>
      <w:tr w:rsidR="00415AE1" w:rsidRPr="00415AE1" w14:paraId="296607F6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1CBBB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Systolic blood pressure, mean (SD), mmHg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18213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134.9 (21.3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507F521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135.0 (1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53F836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99</w:t>
            </w:r>
          </w:p>
        </w:tc>
      </w:tr>
      <w:tr w:rsidR="00415AE1" w:rsidRPr="00415AE1" w14:paraId="1A4D6832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C21C3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Use of antihypertensive medication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814EC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5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8.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2078ED4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4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FF46D6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37</w:t>
            </w:r>
          </w:p>
        </w:tc>
      </w:tr>
      <w:tr w:rsidR="00415AE1" w:rsidRPr="00415AE1" w14:paraId="62EC46B3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30196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Diabetes mellitus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08C8A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26.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C9C7B0D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2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29714C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77</w:t>
            </w:r>
          </w:p>
        </w:tc>
      </w:tr>
      <w:tr w:rsidR="00415AE1" w:rsidRPr="00415AE1" w14:paraId="21FA4439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135EB" w14:textId="402317B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Serum total cholesterol, mean (SD), m</w:t>
            </w:r>
            <w:r w:rsidR="00970C0D">
              <w:rPr>
                <w:rFonts w:ascii="Times New Roman" w:eastAsia="ＭＳ Ｐゴシック" w:hAnsi="Times New Roman" w:cs="Times New Roman"/>
                <w:szCs w:val="21"/>
              </w:rPr>
              <w:t>g/dL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E39A2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194.8 (37.3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AD5DDB4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189.1 (3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A74B22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56</w:t>
            </w:r>
          </w:p>
        </w:tc>
      </w:tr>
      <w:tr w:rsidR="00415AE1" w:rsidRPr="00415AE1" w14:paraId="4A80B4FA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815B4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Use of lipid-modifying medication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54972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34.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1DF76F4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6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E32EA0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03</w:t>
            </w:r>
          </w:p>
        </w:tc>
      </w:tr>
      <w:tr w:rsidR="00415AE1" w:rsidRPr="00415AE1" w14:paraId="00BB5D41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BA72C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History of cardiovascular disease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92058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1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7.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49AB63F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2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4E6667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73</w:t>
            </w:r>
          </w:p>
        </w:tc>
      </w:tr>
      <w:tr w:rsidR="00415AE1" w:rsidRPr="00415AE1" w14:paraId="6EE99BE0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5464E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BMI, mean (SD), kg/m</w:t>
            </w:r>
            <w:r w:rsidRPr="00415AE1">
              <w:rPr>
                <w:rFonts w:ascii="Times New Roman" w:eastAsia="ＭＳ Ｐゴシック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6E0F4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23.0 (3.6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1409B9D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22.1 (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9EA33F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33</w:t>
            </w:r>
          </w:p>
        </w:tc>
      </w:tr>
      <w:tr w:rsidR="00415AE1" w:rsidRPr="00415AE1" w14:paraId="23EF2CC1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DC11C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BMI &lt;18.5 kg/m</w:t>
            </w:r>
            <w:r w:rsidRPr="00415AE1">
              <w:rPr>
                <w:rFonts w:ascii="Times New Roman" w:eastAsia="ＭＳ Ｐゴシック" w:hAnsi="Times New Roman" w:cs="Times New Roman"/>
                <w:szCs w:val="21"/>
                <w:vertAlign w:val="superscript"/>
              </w:rPr>
              <w:t>2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615D5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8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.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1704ADF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2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F51339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04</w:t>
            </w:r>
          </w:p>
        </w:tc>
      </w:tr>
      <w:tr w:rsidR="00415AE1" w:rsidRPr="00415AE1" w14:paraId="065A4B12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4A0B0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ADL disability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538BC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13.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5BE5200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2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5C8B56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15</w:t>
            </w:r>
          </w:p>
        </w:tc>
      </w:tr>
      <w:tr w:rsidR="00415AE1" w:rsidRPr="00415AE1" w14:paraId="44D01D1A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EA983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IADL disability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9D45D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5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4.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814E273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6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4060D8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57</w:t>
            </w:r>
          </w:p>
        </w:tc>
      </w:tr>
      <w:tr w:rsidR="00415AE1" w:rsidRPr="00415AE1" w14:paraId="00659E0C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95817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Ever smoking habit (Current or Former)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56EE7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42.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16C7A32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6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98A7AE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17</w:t>
            </w:r>
          </w:p>
        </w:tc>
      </w:tr>
      <w:tr w:rsidR="00415AE1" w:rsidRPr="00415AE1" w14:paraId="51AD9890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CF20C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Ever alcohol intake (Current or Former)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E9F56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6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D837A77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5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FDE101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58</w:t>
            </w:r>
          </w:p>
        </w:tc>
      </w:tr>
      <w:tr w:rsidR="00415AE1" w:rsidRPr="00415AE1" w14:paraId="142880E6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2A4CE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Regular exercise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93A2B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3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8.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F795A77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3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904EB7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67</w:t>
            </w:r>
          </w:p>
        </w:tc>
      </w:tr>
      <w:tr w:rsidR="00415AE1" w:rsidRPr="00415AE1" w14:paraId="578FA733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5B6CB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Handgrip strength, mean (SD), kg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26F46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26.3 (8.5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D93AF10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25.5 (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FE276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71</w:t>
            </w:r>
          </w:p>
        </w:tc>
      </w:tr>
      <w:tr w:rsidR="00415AE1" w:rsidRPr="00415AE1" w14:paraId="6CD030F4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E43AB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Depressive symptoms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6BF6D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25.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02A9D4E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1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E1719C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58</w:t>
            </w:r>
          </w:p>
        </w:tc>
      </w:tr>
      <w:tr w:rsidR="00415AE1" w:rsidRPr="00415AE1" w14:paraId="4FCC02A5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30531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APOE-ε4 carrier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AE8B7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18.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25E8BFF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1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2D9578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 w:hint="eastAsia"/>
                <w:szCs w:val="21"/>
              </w:rPr>
              <w:t>1</w:t>
            </w: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.00</w:t>
            </w:r>
          </w:p>
        </w:tc>
      </w:tr>
      <w:tr w:rsidR="00415AE1" w:rsidRPr="00415AE1" w14:paraId="4DB73784" w14:textId="77777777" w:rsidTr="00B207F4">
        <w:trPr>
          <w:trHeight w:val="35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E5CEA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  <w:t>Brain imaging factors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F6934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8C3D4D2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C84976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415AE1" w:rsidRPr="00415AE1" w14:paraId="59713EBC" w14:textId="77777777" w:rsidTr="00B207F4">
        <w:trPr>
          <w:trHeight w:val="35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9A257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TBV/ICV, mean (SD), %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59FDA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66.5 (3.9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442232B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66.6 (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4C1292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89</w:t>
            </w:r>
          </w:p>
        </w:tc>
      </w:tr>
      <w:tr w:rsidR="00415AE1" w:rsidRPr="00415AE1" w14:paraId="1AFA86FB" w14:textId="77777777" w:rsidTr="00B207F4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808803" w14:textId="77777777" w:rsidR="00415AE1" w:rsidRPr="00415AE1" w:rsidRDefault="00415AE1" w:rsidP="00415AE1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WMLV/ICV, geometric mean (geometric SD), %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EED380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28 (1.24)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4AB5E" w14:textId="77777777" w:rsidR="00415AE1" w:rsidRPr="00415AE1" w:rsidRDefault="00415AE1" w:rsidP="00415AE1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30 (1.6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F1522" w14:textId="77777777" w:rsidR="00415AE1" w:rsidRPr="00415AE1" w:rsidRDefault="00415AE1" w:rsidP="00415AE1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15AE1">
              <w:rPr>
                <w:rFonts w:ascii="Times New Roman" w:eastAsia="ＭＳ Ｐゴシック" w:hAnsi="Times New Roman" w:cs="Times New Roman"/>
                <w:szCs w:val="21"/>
              </w:rPr>
              <w:t>0.77</w:t>
            </w:r>
          </w:p>
        </w:tc>
      </w:tr>
    </w:tbl>
    <w:bookmarkEnd w:id="3"/>
    <w:p w14:paraId="1BEB0056" w14:textId="26A48480" w:rsidR="00415AE1" w:rsidRDefault="00415AE1" w:rsidP="0012003F">
      <w:pPr>
        <w:rPr>
          <w:rFonts w:ascii="Times New Roman" w:eastAsia="ＭＳ Ｐゴシック" w:hAnsi="Times New Roman" w:cs="Times New Roman"/>
          <w:szCs w:val="21"/>
        </w:rPr>
      </w:pPr>
      <w:r w:rsidRPr="00415AE1">
        <w:rPr>
          <w:rFonts w:ascii="Times New Roman" w:eastAsia="ＭＳ Ｐゴシック" w:hAnsi="Times New Roman" w:cs="Times New Roman"/>
          <w:szCs w:val="21"/>
        </w:rPr>
        <w:t xml:space="preserve">Abbreviations: MCI, mild cognitive impairment; </w:t>
      </w:r>
      <w:r w:rsidR="006C7C5A" w:rsidRPr="002C296F">
        <w:rPr>
          <w:rFonts w:ascii="Times New Roman" w:eastAsia="ＭＳ Ｐゴシック" w:hAnsi="Times New Roman" w:cs="Times New Roman"/>
          <w:szCs w:val="21"/>
        </w:rPr>
        <w:t>NC, normal cognition;</w:t>
      </w:r>
      <w:r w:rsidR="006C7C5A">
        <w:rPr>
          <w:rFonts w:ascii="Times New Roman" w:eastAsia="ＭＳ Ｐゴシック" w:hAnsi="Times New Roman" w:cs="Times New Roman"/>
          <w:szCs w:val="21"/>
        </w:rPr>
        <w:t xml:space="preserve"> </w:t>
      </w:r>
      <w:r w:rsidRPr="00415AE1">
        <w:rPr>
          <w:rFonts w:ascii="Times New Roman" w:eastAsia="ＭＳ Ｐゴシック" w:hAnsi="Times New Roman" w:cs="Times New Roman"/>
          <w:szCs w:val="21"/>
        </w:rPr>
        <w:t xml:space="preserve">SD, standard deviation; </w:t>
      </w:r>
      <w:r w:rsidR="00107218" w:rsidRPr="00107218">
        <w:rPr>
          <w:rFonts w:ascii="Times New Roman" w:eastAsia="ＭＳ Ｐゴシック" w:hAnsi="Times New Roman" w:cs="Times New Roman"/>
          <w:szCs w:val="21"/>
        </w:rPr>
        <w:t>BMI, body mass index;</w:t>
      </w:r>
      <w:r w:rsidR="00107218">
        <w:rPr>
          <w:rFonts w:ascii="Times New Roman" w:eastAsia="ＭＳ Ｐゴシック" w:hAnsi="Times New Roman" w:cs="Times New Roman" w:hint="eastAsia"/>
          <w:szCs w:val="21"/>
        </w:rPr>
        <w:t xml:space="preserve"> </w:t>
      </w:r>
      <w:r w:rsidRPr="00415AE1">
        <w:rPr>
          <w:rFonts w:ascii="Times New Roman" w:eastAsia="ＭＳ Ｐゴシック" w:hAnsi="Times New Roman" w:cs="Times New Roman"/>
          <w:szCs w:val="21"/>
        </w:rPr>
        <w:t>ADL, activities of daily living; IADL, instrumental activities of daily living; MMSE, Mini-Mental State Examination; TBV, total brain volume; ICV, intracranial volume; WMLV, white matter lesion volume.</w:t>
      </w:r>
    </w:p>
    <w:p w14:paraId="2DCE7CFB" w14:textId="1362A33E" w:rsidR="00415AE1" w:rsidRDefault="00415AE1" w:rsidP="0012003F">
      <w:pPr>
        <w:rPr>
          <w:rFonts w:ascii="Times New Roman" w:eastAsia="ＭＳ Ｐゴシック" w:hAnsi="Times New Roman" w:cs="Times New Roman"/>
        </w:rPr>
      </w:pPr>
    </w:p>
    <w:p w14:paraId="4A1D3B98" w14:textId="5E84074A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0A189041" w14:textId="567905D8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7BE222B5" w14:textId="170B36C1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24404D2D" w14:textId="410291BA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1A9D54BB" w14:textId="1D7353CD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6C629E56" w14:textId="6E8650E8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31DABFF4" w14:textId="1E40D45B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381F791B" w14:textId="3A0FDB01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0D519619" w14:textId="77EE7A44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12D58A1A" w14:textId="72BA877C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78EC99BA" w14:textId="05D1FB16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639A1BBC" w14:textId="70DF9140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4BD4346B" w14:textId="2EE4905E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118324A4" w14:textId="1D73C989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7E0745A3" w14:textId="4BEC033F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3845615A" w14:textId="57B1E338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5E66B8B4" w14:textId="107B370D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61FBAD69" w14:textId="30A74AA6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p w14:paraId="4289816C" w14:textId="77777777" w:rsidR="00B207F4" w:rsidRDefault="00B207F4" w:rsidP="0012003F">
      <w:pPr>
        <w:rPr>
          <w:rFonts w:ascii="Times New Roman" w:eastAsia="ＭＳ Ｐゴシック" w:hAnsi="Times New Roman" w:cs="Times New Roman"/>
        </w:rPr>
      </w:pPr>
    </w:p>
    <w:p w14:paraId="1CE78F7C" w14:textId="77777777" w:rsidR="00D626CA" w:rsidRDefault="00D626CA" w:rsidP="0012003F">
      <w:pPr>
        <w:rPr>
          <w:rFonts w:ascii="Times New Roman" w:eastAsia="ＭＳ Ｐゴシック" w:hAnsi="Times New Roman" w:cs="Times New Roman"/>
        </w:rPr>
      </w:pPr>
    </w:p>
    <w:tbl>
      <w:tblPr>
        <w:tblStyle w:val="3"/>
        <w:tblW w:w="10810" w:type="dxa"/>
        <w:tblLook w:val="04A0" w:firstRow="1" w:lastRow="0" w:firstColumn="1" w:lastColumn="0" w:noHBand="0" w:noVBand="1"/>
      </w:tblPr>
      <w:tblGrid>
        <w:gridCol w:w="4678"/>
        <w:gridCol w:w="2447"/>
        <w:gridCol w:w="2126"/>
        <w:gridCol w:w="1559"/>
      </w:tblGrid>
      <w:tr w:rsidR="00D626CA" w:rsidRPr="00D626CA" w14:paraId="09E26406" w14:textId="77777777" w:rsidTr="00317FAD">
        <w:trPr>
          <w:trHeight w:val="338"/>
        </w:trPr>
        <w:tc>
          <w:tcPr>
            <w:tcW w:w="10810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14:paraId="0EFD24F0" w14:textId="77777777" w:rsidR="009E6699" w:rsidRDefault="009E6699" w:rsidP="00D626CA">
            <w:pPr>
              <w:widowControl/>
              <w:rPr>
                <w:rFonts w:ascii="Times New Roman" w:eastAsia="ＭＳ Ｐゴシック" w:hAnsi="Times New Roman" w:cs="Times New Roman"/>
                <w:szCs w:val="21"/>
              </w:rPr>
            </w:pPr>
            <w:bookmarkStart w:id="4" w:name="_Hlk212227605"/>
          </w:p>
          <w:p w14:paraId="3A55D53D" w14:textId="24396E9F" w:rsidR="00D626CA" w:rsidRPr="00D626CA" w:rsidRDefault="00D626CA" w:rsidP="00D626CA">
            <w:pPr>
              <w:widowControl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Table S</w:t>
            </w:r>
            <w:r w:rsidR="002F6893">
              <w:rPr>
                <w:rFonts w:ascii="Times New Roman" w:eastAsia="ＭＳ Ｐゴシック" w:hAnsi="Times New Roman" w:cs="Times New Roman" w:hint="eastAsia"/>
                <w:szCs w:val="21"/>
              </w:rPr>
              <w:t>5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.</w:t>
            </w:r>
            <w:r w:rsidR="00BE0336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  <w:r w:rsidR="00A757A5">
              <w:rPr>
                <w:rFonts w:ascii="Times New Roman" w:eastAsia="ＭＳ Ｐゴシック" w:hAnsi="Times New Roman" w:cs="Times New Roman"/>
                <w:szCs w:val="21"/>
              </w:rPr>
              <w:t xml:space="preserve">Baseline 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 xml:space="preserve">characteristics of participants </w:t>
            </w:r>
            <w:r w:rsidR="00A757A5">
              <w:rPr>
                <w:rFonts w:ascii="Times New Roman" w:eastAsia="ＭＳ Ｐゴシック" w:hAnsi="Times New Roman" w:cs="Times New Roman"/>
                <w:szCs w:val="21"/>
              </w:rPr>
              <w:t>with and without MRI data in</w:t>
            </w:r>
            <w:r w:rsidR="00A757A5" w:rsidRPr="0098201F">
              <w:rPr>
                <w:rFonts w:ascii="Times New Roman" w:hAnsi="Times New Roman" w:cs="Times New Roman"/>
              </w:rPr>
              <w:t xml:space="preserve"> MCI to </w:t>
            </w:r>
            <w:r w:rsidR="006C7C5A">
              <w:rPr>
                <w:rFonts w:ascii="Times New Roman" w:hAnsi="Times New Roman" w:cs="Times New Roman"/>
              </w:rPr>
              <w:t>NC</w:t>
            </w:r>
            <w:r w:rsidR="00D207D7">
              <w:rPr>
                <w:rFonts w:ascii="Times New Roman" w:hAnsi="Times New Roman" w:cs="Times New Roman"/>
              </w:rPr>
              <w:t xml:space="preserve"> reversion analysis</w:t>
            </w:r>
          </w:p>
        </w:tc>
      </w:tr>
      <w:tr w:rsidR="00D26C48" w:rsidRPr="00D626CA" w14:paraId="62753B7E" w14:textId="77777777" w:rsidTr="0037149F">
        <w:trPr>
          <w:trHeight w:val="338"/>
        </w:trPr>
        <w:tc>
          <w:tcPr>
            <w:tcW w:w="467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D23EC02" w14:textId="26C441F2" w:rsidR="00D26C48" w:rsidRPr="00D626CA" w:rsidRDefault="00D26C48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bookmarkStart w:id="5" w:name="_Hlk212227554"/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Variables</w:t>
            </w:r>
          </w:p>
        </w:tc>
        <w:tc>
          <w:tcPr>
            <w:tcW w:w="4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21DA8C" w14:textId="412024B5" w:rsidR="00D26C48" w:rsidRPr="00D626CA" w:rsidRDefault="00A757A5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Brain MRI dat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CA1430" w14:textId="3A1419EC" w:rsidR="00D26C48" w:rsidRPr="00D626CA" w:rsidRDefault="00D26C48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p-value</w:t>
            </w:r>
          </w:p>
        </w:tc>
      </w:tr>
      <w:tr w:rsidR="00D26C48" w:rsidRPr="00D626CA" w14:paraId="5D978D73" w14:textId="77777777" w:rsidTr="00317FAD">
        <w:trPr>
          <w:trHeight w:val="338"/>
        </w:trPr>
        <w:tc>
          <w:tcPr>
            <w:tcW w:w="467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784A9B" w14:textId="08E07A66" w:rsidR="00D26C48" w:rsidRPr="00D626CA" w:rsidRDefault="00D26C48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3037D" w14:textId="092D07D4" w:rsidR="00D26C48" w:rsidRPr="00D626CA" w:rsidRDefault="00D26C48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 xml:space="preserve"> </w:t>
            </w:r>
            <w:r w:rsidR="00A757A5">
              <w:rPr>
                <w:rFonts w:ascii="Times New Roman" w:eastAsia="ＭＳ Ｐゴシック" w:hAnsi="Times New Roman" w:cs="Times New Roman"/>
                <w:szCs w:val="21"/>
              </w:rPr>
              <w:t>Presence</w:t>
            </w:r>
          </w:p>
          <w:p w14:paraId="2D398A75" w14:textId="77777777" w:rsidR="00D26C48" w:rsidRPr="00D626CA" w:rsidRDefault="00D26C48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(n</w:t>
            </w: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=</w:t>
            </w: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317)</w:t>
            </w:r>
          </w:p>
          <w:p w14:paraId="13817F40" w14:textId="77777777" w:rsidR="00D26C48" w:rsidRPr="00D626CA" w:rsidRDefault="00D26C48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B7E6F" w14:textId="3E7797A3" w:rsidR="00D26C48" w:rsidRPr="00D626CA" w:rsidRDefault="00A757A5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szCs w:val="21"/>
              </w:rPr>
              <w:t>Absence</w:t>
            </w:r>
          </w:p>
          <w:p w14:paraId="702E4D66" w14:textId="77777777" w:rsidR="00D26C48" w:rsidRPr="00D626CA" w:rsidRDefault="00D26C48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(n</w:t>
            </w: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=</w:t>
            </w: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 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 xml:space="preserve">63) 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5C4388" w14:textId="65FD1B7B" w:rsidR="00D26C48" w:rsidRPr="00D626CA" w:rsidRDefault="00D26C48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D626CA" w:rsidRPr="00D626CA" w14:paraId="1E55E352" w14:textId="77777777" w:rsidTr="00317FAD">
        <w:trPr>
          <w:trHeight w:val="338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1A54D7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MMSE score, mean (SD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56A55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24.8 (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3D41DB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23.5 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143584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001</w:t>
            </w:r>
          </w:p>
        </w:tc>
      </w:tr>
      <w:tr w:rsidR="00D626CA" w:rsidRPr="00D626CA" w14:paraId="3131D349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E7683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</w:pPr>
            <w:r w:rsidRPr="00D626CA">
              <w:rPr>
                <w:rFonts w:ascii="Times New Roman" w:hAnsi="Times New Roman" w:cs="Times New Roman"/>
                <w:b/>
                <w:bCs/>
                <w:i/>
                <w:iCs/>
              </w:rPr>
              <w:t>Demographic, lifestyle, and health-related factor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5627F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7072FD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F80702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D626CA" w:rsidRPr="00D626CA" w14:paraId="2C137025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35F26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Age, mean (SD), year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62785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77.0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86F6AE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81.6(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B23121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</w:tr>
      <w:tr w:rsidR="00D626CA" w:rsidRPr="00D626CA" w14:paraId="2929A196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1F4EB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Female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D8BB4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5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4531EF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5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999659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78</w:t>
            </w:r>
          </w:p>
        </w:tc>
      </w:tr>
      <w:tr w:rsidR="00D626CA" w:rsidRPr="00D626CA" w14:paraId="1FA69B76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8B562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Low education level (≤ 9 years)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34BCA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4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3F6066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2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61DEA1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21</w:t>
            </w:r>
          </w:p>
        </w:tc>
      </w:tr>
      <w:tr w:rsidR="00D626CA" w:rsidRPr="00D626CA" w14:paraId="737FF5B8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6B098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Systolic blood pressure, mean (SD), mmHg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18FEE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133.4 (2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8BA00F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144.1 (2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88505D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</w:tr>
      <w:tr w:rsidR="00D626CA" w:rsidRPr="00D626CA" w14:paraId="4A62403F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2904E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Use of antihypertensive medication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6A892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5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5DD7A2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6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263F97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09</w:t>
            </w:r>
          </w:p>
        </w:tc>
      </w:tr>
      <w:tr w:rsidR="00D626CA" w:rsidRPr="00D626CA" w14:paraId="333D946F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79A29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Diabetes mellitus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1F899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27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DB0064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2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AACB15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34</w:t>
            </w:r>
          </w:p>
        </w:tc>
      </w:tr>
      <w:tr w:rsidR="00D626CA" w:rsidRPr="00D626CA" w14:paraId="6E016D94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43BD1" w14:textId="36036A29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Serum total cholesterol, mean (SD), m</w:t>
            </w:r>
            <w:r w:rsidR="00970C0D">
              <w:rPr>
                <w:rFonts w:ascii="Times New Roman" w:eastAsia="ＭＳ Ｐゴシック" w:hAnsi="Times New Roman" w:cs="Times New Roman"/>
                <w:szCs w:val="21"/>
              </w:rPr>
              <w:t>g/dL</w:t>
            </w:r>
            <w:bookmarkStart w:id="6" w:name="_GoBack"/>
            <w:bookmarkEnd w:id="6"/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AFEE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194.9 (3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952E4D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194.5 (3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1E2F18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94</w:t>
            </w:r>
          </w:p>
        </w:tc>
      </w:tr>
      <w:tr w:rsidR="00D626CA" w:rsidRPr="00D626CA" w14:paraId="6FD65C79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5BA01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Use of lipid-modifying medication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DA049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3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0B0E40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3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2E7F4D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47</w:t>
            </w:r>
          </w:p>
        </w:tc>
      </w:tr>
      <w:tr w:rsidR="00D626CA" w:rsidRPr="00D626CA" w14:paraId="18DA68DC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6944F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History of cardiovascular disease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44D93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1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70E70E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3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5CD815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007</w:t>
            </w:r>
          </w:p>
        </w:tc>
      </w:tr>
      <w:tr w:rsidR="00D626CA" w:rsidRPr="00D626CA" w14:paraId="5503B857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5817D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BMI, mean (SD), kg/m</w:t>
            </w:r>
            <w:r w:rsidRPr="00D626CA">
              <w:rPr>
                <w:rFonts w:ascii="Times New Roman" w:eastAsia="ＭＳ Ｐゴシック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5496A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23.1 (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8E3968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22.6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3D12B7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34</w:t>
            </w:r>
          </w:p>
        </w:tc>
      </w:tr>
      <w:tr w:rsidR="00D626CA" w:rsidRPr="00D626CA" w14:paraId="48C866DC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3D4D9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BMI &lt;18.5 kg/m</w:t>
            </w:r>
            <w:r w:rsidRPr="00D626CA">
              <w:rPr>
                <w:rFonts w:ascii="Times New Roman" w:eastAsia="ＭＳ Ｐゴシック" w:hAnsi="Times New Roman" w:cs="Times New Roman"/>
                <w:szCs w:val="21"/>
                <w:vertAlign w:val="superscript"/>
              </w:rPr>
              <w:t>2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94A3F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7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321C50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1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752991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41</w:t>
            </w:r>
          </w:p>
        </w:tc>
      </w:tr>
      <w:tr w:rsidR="00D626CA" w:rsidRPr="00D626CA" w14:paraId="28753060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ECED4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ADL disability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16ABC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9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98B8B2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3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F224A9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</w:tr>
      <w:tr w:rsidR="00D626CA" w:rsidRPr="00D626CA" w14:paraId="5EB89B9A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DA991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IADL disability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EFF96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5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CFE426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7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706AA8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&lt;0.001</w:t>
            </w:r>
          </w:p>
        </w:tc>
      </w:tr>
      <w:tr w:rsidR="00D626CA" w:rsidRPr="00D626CA" w14:paraId="5B6C2FF4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6445A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Ever smoking habit (Current or Former)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90FA2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4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0972B9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4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82F7E1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77</w:t>
            </w:r>
          </w:p>
        </w:tc>
      </w:tr>
      <w:tr w:rsidR="00D626CA" w:rsidRPr="00D626CA" w14:paraId="20DBB3C3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88CD7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Ever alcohol intake (Current or Former)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FEED9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6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3AAD08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5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0D0092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88</w:t>
            </w:r>
          </w:p>
        </w:tc>
      </w:tr>
      <w:tr w:rsidR="00D626CA" w:rsidRPr="00D626CA" w14:paraId="6E005F31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C07B3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Regular exercise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018EC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3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9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98E6BA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3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D87B56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45</w:t>
            </w:r>
          </w:p>
        </w:tc>
      </w:tr>
      <w:tr w:rsidR="00D626CA" w:rsidRPr="00D626CA" w14:paraId="304EDCB0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0C98C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Handgrip strength, mean (SD), kg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0C551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26.3 (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AE9CE1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26.3 (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C51F4F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1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.00</w:t>
            </w:r>
          </w:p>
        </w:tc>
      </w:tr>
      <w:tr w:rsidR="00D626CA" w:rsidRPr="00D626CA" w14:paraId="61430D4C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50E3F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Depressive symptoms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07D94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2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CE3F74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3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6510D2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16</w:t>
            </w:r>
          </w:p>
        </w:tc>
      </w:tr>
      <w:tr w:rsidR="00D626CA" w:rsidRPr="00D626CA" w14:paraId="29F42191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2019C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APOE-ε4 carrier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4B82F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18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7A95E0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1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D4920F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96</w:t>
            </w:r>
          </w:p>
        </w:tc>
      </w:tr>
      <w:tr w:rsidR="00D626CA" w:rsidRPr="00D626CA" w14:paraId="4366F5AA" w14:textId="77777777" w:rsidTr="00317FAD">
        <w:trPr>
          <w:trHeight w:val="35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88288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b/>
                <w:bCs/>
                <w:i/>
                <w:iCs/>
                <w:szCs w:val="21"/>
              </w:rPr>
              <w:t>Brain imaging factor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4607D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A68762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A48AA1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D626CA" w:rsidRPr="00D626CA" w14:paraId="1C33F213" w14:textId="77777777" w:rsidTr="00317FAD">
        <w:trPr>
          <w:trHeight w:val="35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B56EB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TBV/ICV, mean (SD),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26AB5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66.5 (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748CD3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N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4B6A25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N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/A</w:t>
            </w:r>
          </w:p>
        </w:tc>
      </w:tr>
      <w:tr w:rsidR="00D626CA" w:rsidRPr="00D626CA" w14:paraId="4BB79530" w14:textId="77777777" w:rsidTr="00317FAD">
        <w:trPr>
          <w:trHeight w:val="338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DA7435" w14:textId="77777777" w:rsidR="00D626CA" w:rsidRPr="00D626CA" w:rsidRDefault="00D626CA" w:rsidP="00D626CA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WMLV/ICV, geometric mean (geometric SD), %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A8DCA9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0.28 (1.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61D34" w14:textId="77777777" w:rsidR="00D626CA" w:rsidRPr="00D626CA" w:rsidRDefault="00D626CA" w:rsidP="00D626CA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N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B3D9E" w14:textId="77777777" w:rsidR="00D626CA" w:rsidRPr="00D626CA" w:rsidRDefault="00D626CA" w:rsidP="00D626CA">
            <w:pPr>
              <w:widowControl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D626CA">
              <w:rPr>
                <w:rFonts w:ascii="Times New Roman" w:eastAsia="ＭＳ Ｐゴシック" w:hAnsi="Times New Roman" w:cs="Times New Roman" w:hint="eastAsia"/>
                <w:szCs w:val="21"/>
              </w:rPr>
              <w:t>N</w:t>
            </w:r>
            <w:r w:rsidRPr="00D626CA">
              <w:rPr>
                <w:rFonts w:ascii="Times New Roman" w:eastAsia="ＭＳ Ｐゴシック" w:hAnsi="Times New Roman" w:cs="Times New Roman"/>
                <w:szCs w:val="21"/>
              </w:rPr>
              <w:t>/A</w:t>
            </w:r>
          </w:p>
        </w:tc>
      </w:tr>
    </w:tbl>
    <w:bookmarkEnd w:id="4"/>
    <w:bookmarkEnd w:id="5"/>
    <w:p w14:paraId="5CE33484" w14:textId="7A2E6518" w:rsidR="00D626CA" w:rsidRPr="00D626CA" w:rsidRDefault="00D626CA" w:rsidP="00D626CA">
      <w:pPr>
        <w:widowControl/>
        <w:tabs>
          <w:tab w:val="left" w:pos="10065"/>
        </w:tabs>
        <w:jc w:val="left"/>
        <w:rPr>
          <w:rFonts w:ascii="Times New Roman" w:eastAsia="ＭＳ Ｐゴシック" w:hAnsi="Times New Roman" w:cs="Times New Roman"/>
        </w:rPr>
      </w:pPr>
      <w:r w:rsidRPr="00D626CA">
        <w:rPr>
          <w:rFonts w:ascii="Times New Roman" w:eastAsia="ＭＳ Ｐゴシック" w:hAnsi="Times New Roman" w:cs="Times New Roman"/>
          <w:szCs w:val="21"/>
        </w:rPr>
        <w:t xml:space="preserve">Abbreviations: MCI, mild cognitive impairment; </w:t>
      </w:r>
      <w:r w:rsidR="006C7C5A" w:rsidRPr="002C296F">
        <w:rPr>
          <w:rFonts w:ascii="Times New Roman" w:eastAsia="ＭＳ Ｐゴシック" w:hAnsi="Times New Roman" w:cs="Times New Roman"/>
          <w:szCs w:val="21"/>
        </w:rPr>
        <w:t>NC, normal cognition;</w:t>
      </w:r>
      <w:r w:rsidR="006C7C5A">
        <w:rPr>
          <w:rFonts w:ascii="Times New Roman" w:eastAsia="ＭＳ Ｐゴシック" w:hAnsi="Times New Roman" w:cs="Times New Roman"/>
          <w:szCs w:val="21"/>
        </w:rPr>
        <w:t xml:space="preserve"> </w:t>
      </w:r>
      <w:r w:rsidRPr="00D626CA">
        <w:rPr>
          <w:rFonts w:ascii="Times New Roman" w:eastAsia="ＭＳ Ｐゴシック" w:hAnsi="Times New Roman" w:cs="Times New Roman"/>
          <w:szCs w:val="21"/>
        </w:rPr>
        <w:t xml:space="preserve">SD, standard deviation; </w:t>
      </w:r>
      <w:r w:rsidR="00107218" w:rsidRPr="00107218">
        <w:rPr>
          <w:rFonts w:ascii="Times New Roman" w:eastAsia="ＭＳ Ｐゴシック" w:hAnsi="Times New Roman" w:cs="Times New Roman"/>
          <w:szCs w:val="21"/>
        </w:rPr>
        <w:t>BMI, body mass index;</w:t>
      </w:r>
      <w:r w:rsidR="00107218">
        <w:rPr>
          <w:rFonts w:ascii="Times New Roman" w:eastAsia="ＭＳ Ｐゴシック" w:hAnsi="Times New Roman" w:cs="Times New Roman" w:hint="eastAsia"/>
          <w:szCs w:val="21"/>
        </w:rPr>
        <w:t xml:space="preserve"> </w:t>
      </w:r>
      <w:r w:rsidRPr="00D626CA">
        <w:rPr>
          <w:rFonts w:ascii="Times New Roman" w:eastAsia="ＭＳ Ｐゴシック" w:hAnsi="Times New Roman" w:cs="Times New Roman"/>
          <w:szCs w:val="21"/>
        </w:rPr>
        <w:t>ADL, activities of daily living; IADL, instrumental activities of daily living; MMSE, Mini-Mental State Examination; TBV, total brain volume; ICV, intracranial volume; WMLV, white matter lesion volume.</w:t>
      </w:r>
    </w:p>
    <w:p w14:paraId="64540A65" w14:textId="77777777" w:rsidR="00415AE1" w:rsidRPr="00D626CA" w:rsidRDefault="00415AE1" w:rsidP="0012003F">
      <w:pPr>
        <w:rPr>
          <w:rFonts w:ascii="Times New Roman" w:eastAsia="ＭＳ Ｐゴシック" w:hAnsi="Times New Roman" w:cs="Times New Roman"/>
        </w:rPr>
      </w:pPr>
    </w:p>
    <w:sectPr w:rsidR="00415AE1" w:rsidRPr="00D626CA" w:rsidSect="00B207F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0085BF" w14:textId="77777777" w:rsidR="00A3110F" w:rsidRDefault="00A3110F" w:rsidP="00442AC4">
      <w:r>
        <w:separator/>
      </w:r>
    </w:p>
  </w:endnote>
  <w:endnote w:type="continuationSeparator" w:id="0">
    <w:p w14:paraId="009391CF" w14:textId="77777777" w:rsidR="00A3110F" w:rsidRDefault="00A3110F" w:rsidP="00442AC4">
      <w:r>
        <w:continuationSeparator/>
      </w:r>
    </w:p>
  </w:endnote>
  <w:endnote w:type="continuationNotice" w:id="1">
    <w:p w14:paraId="0B53DA42" w14:textId="77777777" w:rsidR="00A3110F" w:rsidRDefault="00A311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4354A" w14:textId="77777777" w:rsidR="00A3110F" w:rsidRDefault="00A3110F" w:rsidP="00442AC4">
      <w:r>
        <w:separator/>
      </w:r>
    </w:p>
  </w:footnote>
  <w:footnote w:type="continuationSeparator" w:id="0">
    <w:p w14:paraId="53AFE09E" w14:textId="77777777" w:rsidR="00A3110F" w:rsidRDefault="00A3110F" w:rsidP="00442AC4">
      <w:r>
        <w:continuationSeparator/>
      </w:r>
    </w:p>
  </w:footnote>
  <w:footnote w:type="continuationNotice" w:id="1">
    <w:p w14:paraId="0FDC0C58" w14:textId="77777777" w:rsidR="00A3110F" w:rsidRDefault="00A3110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C32FC"/>
    <w:multiLevelType w:val="hybridMultilevel"/>
    <w:tmpl w:val="C006563E"/>
    <w:lvl w:ilvl="0" w:tplc="EEA4A57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A04F2A"/>
    <w:multiLevelType w:val="hybridMultilevel"/>
    <w:tmpl w:val="C006563E"/>
    <w:lvl w:ilvl="0" w:tplc="EEA4A57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8746C4B"/>
    <w:multiLevelType w:val="hybridMultilevel"/>
    <w:tmpl w:val="C006563E"/>
    <w:lvl w:ilvl="0" w:tplc="EEA4A57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21B37FE"/>
    <w:multiLevelType w:val="hybridMultilevel"/>
    <w:tmpl w:val="853024BE"/>
    <w:lvl w:ilvl="0" w:tplc="A48C3214">
      <w:start w:val="1"/>
      <w:numFmt w:val="lowerLetter"/>
      <w:lvlText w:val="%1)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30F3AE8"/>
    <w:multiLevelType w:val="hybridMultilevel"/>
    <w:tmpl w:val="1A5228A0"/>
    <w:lvl w:ilvl="0" w:tplc="CF72D4CC">
      <w:start w:val="1"/>
      <w:numFmt w:val="lowerLetter"/>
      <w:lvlText w:val="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7E542AB3"/>
    <w:multiLevelType w:val="hybridMultilevel"/>
    <w:tmpl w:val="C006563E"/>
    <w:lvl w:ilvl="0" w:tplc="EEA4A57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C12"/>
    <w:rsid w:val="00003186"/>
    <w:rsid w:val="000124F6"/>
    <w:rsid w:val="00014DBC"/>
    <w:rsid w:val="000247C8"/>
    <w:rsid w:val="00030414"/>
    <w:rsid w:val="00035E83"/>
    <w:rsid w:val="00040F37"/>
    <w:rsid w:val="00044935"/>
    <w:rsid w:val="00045E7B"/>
    <w:rsid w:val="000502EA"/>
    <w:rsid w:val="000510F2"/>
    <w:rsid w:val="0005546B"/>
    <w:rsid w:val="00055A6F"/>
    <w:rsid w:val="000612BE"/>
    <w:rsid w:val="00062E5E"/>
    <w:rsid w:val="00065B89"/>
    <w:rsid w:val="00072F4D"/>
    <w:rsid w:val="00084A05"/>
    <w:rsid w:val="00086E6A"/>
    <w:rsid w:val="000A26FE"/>
    <w:rsid w:val="000B04D7"/>
    <w:rsid w:val="000B2B68"/>
    <w:rsid w:val="000B6683"/>
    <w:rsid w:val="000C09A5"/>
    <w:rsid w:val="000C249A"/>
    <w:rsid w:val="000C65B5"/>
    <w:rsid w:val="000E0D8D"/>
    <w:rsid w:val="000E24B1"/>
    <w:rsid w:val="000F6B98"/>
    <w:rsid w:val="001027F9"/>
    <w:rsid w:val="00107218"/>
    <w:rsid w:val="0012003F"/>
    <w:rsid w:val="00126419"/>
    <w:rsid w:val="00134222"/>
    <w:rsid w:val="001408B2"/>
    <w:rsid w:val="00143412"/>
    <w:rsid w:val="001513CF"/>
    <w:rsid w:val="00153103"/>
    <w:rsid w:val="001543D4"/>
    <w:rsid w:val="00154B8B"/>
    <w:rsid w:val="001561B0"/>
    <w:rsid w:val="00157265"/>
    <w:rsid w:val="00172DC3"/>
    <w:rsid w:val="0017465E"/>
    <w:rsid w:val="001774B2"/>
    <w:rsid w:val="00185CA7"/>
    <w:rsid w:val="00192DB5"/>
    <w:rsid w:val="00193EA5"/>
    <w:rsid w:val="001A20F9"/>
    <w:rsid w:val="001A23F4"/>
    <w:rsid w:val="001A4B43"/>
    <w:rsid w:val="001A6858"/>
    <w:rsid w:val="001B2CF0"/>
    <w:rsid w:val="001B4547"/>
    <w:rsid w:val="001C2055"/>
    <w:rsid w:val="001C34C1"/>
    <w:rsid w:val="001D5471"/>
    <w:rsid w:val="001E184D"/>
    <w:rsid w:val="001E62D3"/>
    <w:rsid w:val="001E65CA"/>
    <w:rsid w:val="001F6129"/>
    <w:rsid w:val="0020642B"/>
    <w:rsid w:val="00220B8C"/>
    <w:rsid w:val="00226052"/>
    <w:rsid w:val="00227E06"/>
    <w:rsid w:val="00230694"/>
    <w:rsid w:val="00234A51"/>
    <w:rsid w:val="0024389B"/>
    <w:rsid w:val="00245548"/>
    <w:rsid w:val="00256794"/>
    <w:rsid w:val="002571FA"/>
    <w:rsid w:val="002612AB"/>
    <w:rsid w:val="00262C30"/>
    <w:rsid w:val="00274673"/>
    <w:rsid w:val="00275846"/>
    <w:rsid w:val="002767DB"/>
    <w:rsid w:val="00280442"/>
    <w:rsid w:val="00283536"/>
    <w:rsid w:val="00285C92"/>
    <w:rsid w:val="002871D4"/>
    <w:rsid w:val="00296B10"/>
    <w:rsid w:val="002A2BD4"/>
    <w:rsid w:val="002A6338"/>
    <w:rsid w:val="002A6F0E"/>
    <w:rsid w:val="002B0819"/>
    <w:rsid w:val="002B377C"/>
    <w:rsid w:val="002C296F"/>
    <w:rsid w:val="002C4DF6"/>
    <w:rsid w:val="002C76D4"/>
    <w:rsid w:val="002D1C23"/>
    <w:rsid w:val="002D2029"/>
    <w:rsid w:val="002D2D93"/>
    <w:rsid w:val="002D5923"/>
    <w:rsid w:val="002E1F81"/>
    <w:rsid w:val="002E5DA0"/>
    <w:rsid w:val="002F0D5B"/>
    <w:rsid w:val="002F2F8C"/>
    <w:rsid w:val="002F6893"/>
    <w:rsid w:val="00300F59"/>
    <w:rsid w:val="0030137A"/>
    <w:rsid w:val="003040B6"/>
    <w:rsid w:val="003047C0"/>
    <w:rsid w:val="00315E7B"/>
    <w:rsid w:val="00317FAD"/>
    <w:rsid w:val="00330069"/>
    <w:rsid w:val="003322AA"/>
    <w:rsid w:val="00334C7B"/>
    <w:rsid w:val="003377EE"/>
    <w:rsid w:val="003423BF"/>
    <w:rsid w:val="00345392"/>
    <w:rsid w:val="00351809"/>
    <w:rsid w:val="00355FA1"/>
    <w:rsid w:val="00356A1E"/>
    <w:rsid w:val="00364DA1"/>
    <w:rsid w:val="00367C09"/>
    <w:rsid w:val="0037149F"/>
    <w:rsid w:val="00374083"/>
    <w:rsid w:val="003747C9"/>
    <w:rsid w:val="0037492A"/>
    <w:rsid w:val="00380FB0"/>
    <w:rsid w:val="003842CE"/>
    <w:rsid w:val="0039025B"/>
    <w:rsid w:val="00391CDC"/>
    <w:rsid w:val="00397ABB"/>
    <w:rsid w:val="003A5718"/>
    <w:rsid w:val="003A5940"/>
    <w:rsid w:val="003A610D"/>
    <w:rsid w:val="003A723C"/>
    <w:rsid w:val="003A79ED"/>
    <w:rsid w:val="003C2788"/>
    <w:rsid w:val="003C27F8"/>
    <w:rsid w:val="003C4CC1"/>
    <w:rsid w:val="003D3CEC"/>
    <w:rsid w:val="003D5F9B"/>
    <w:rsid w:val="003E0A5A"/>
    <w:rsid w:val="003E6C2F"/>
    <w:rsid w:val="003F0FAE"/>
    <w:rsid w:val="003F6CE5"/>
    <w:rsid w:val="0040345C"/>
    <w:rsid w:val="00406DFB"/>
    <w:rsid w:val="00415AE1"/>
    <w:rsid w:val="00415BCE"/>
    <w:rsid w:val="00420819"/>
    <w:rsid w:val="004366C0"/>
    <w:rsid w:val="00436B25"/>
    <w:rsid w:val="00442AC4"/>
    <w:rsid w:val="00446E5B"/>
    <w:rsid w:val="0045235D"/>
    <w:rsid w:val="00453FCF"/>
    <w:rsid w:val="0045679C"/>
    <w:rsid w:val="004571A7"/>
    <w:rsid w:val="0046760B"/>
    <w:rsid w:val="00470E5A"/>
    <w:rsid w:val="00471F0D"/>
    <w:rsid w:val="00472144"/>
    <w:rsid w:val="00472F29"/>
    <w:rsid w:val="00473185"/>
    <w:rsid w:val="00476C07"/>
    <w:rsid w:val="004771E6"/>
    <w:rsid w:val="00482843"/>
    <w:rsid w:val="00486CB2"/>
    <w:rsid w:val="00495854"/>
    <w:rsid w:val="004A172D"/>
    <w:rsid w:val="004A2680"/>
    <w:rsid w:val="004A69B3"/>
    <w:rsid w:val="004A7EFC"/>
    <w:rsid w:val="004D3060"/>
    <w:rsid w:val="004D745A"/>
    <w:rsid w:val="004D7C61"/>
    <w:rsid w:val="004E05B4"/>
    <w:rsid w:val="004E4E9C"/>
    <w:rsid w:val="004E5406"/>
    <w:rsid w:val="004F3741"/>
    <w:rsid w:val="004F388A"/>
    <w:rsid w:val="004F7ABF"/>
    <w:rsid w:val="005003F7"/>
    <w:rsid w:val="00507B70"/>
    <w:rsid w:val="00514AB7"/>
    <w:rsid w:val="00516607"/>
    <w:rsid w:val="00526A64"/>
    <w:rsid w:val="00532235"/>
    <w:rsid w:val="00535B20"/>
    <w:rsid w:val="00553A1C"/>
    <w:rsid w:val="005612E7"/>
    <w:rsid w:val="005618AF"/>
    <w:rsid w:val="00561DED"/>
    <w:rsid w:val="0056239D"/>
    <w:rsid w:val="00564ACC"/>
    <w:rsid w:val="00572B4E"/>
    <w:rsid w:val="00574508"/>
    <w:rsid w:val="0058123E"/>
    <w:rsid w:val="00581B11"/>
    <w:rsid w:val="00582ED9"/>
    <w:rsid w:val="00595786"/>
    <w:rsid w:val="00597D67"/>
    <w:rsid w:val="00597E60"/>
    <w:rsid w:val="005A55F0"/>
    <w:rsid w:val="005B0782"/>
    <w:rsid w:val="005B4B0C"/>
    <w:rsid w:val="005C0828"/>
    <w:rsid w:val="005D445A"/>
    <w:rsid w:val="005E3F14"/>
    <w:rsid w:val="005E761B"/>
    <w:rsid w:val="005F3AF3"/>
    <w:rsid w:val="005F4368"/>
    <w:rsid w:val="00610F71"/>
    <w:rsid w:val="00612440"/>
    <w:rsid w:val="00622303"/>
    <w:rsid w:val="006430E7"/>
    <w:rsid w:val="00645F8B"/>
    <w:rsid w:val="0064619F"/>
    <w:rsid w:val="006547C4"/>
    <w:rsid w:val="006609A3"/>
    <w:rsid w:val="0066333D"/>
    <w:rsid w:val="00676F24"/>
    <w:rsid w:val="00680925"/>
    <w:rsid w:val="00680CE0"/>
    <w:rsid w:val="00682CBD"/>
    <w:rsid w:val="00683CD2"/>
    <w:rsid w:val="006851DA"/>
    <w:rsid w:val="00692C26"/>
    <w:rsid w:val="006B6C99"/>
    <w:rsid w:val="006C3142"/>
    <w:rsid w:val="006C7C5A"/>
    <w:rsid w:val="006D5DB4"/>
    <w:rsid w:val="006E56E8"/>
    <w:rsid w:val="006F7DFD"/>
    <w:rsid w:val="006F7FB1"/>
    <w:rsid w:val="007036C9"/>
    <w:rsid w:val="00703C90"/>
    <w:rsid w:val="00705AF6"/>
    <w:rsid w:val="00712C6E"/>
    <w:rsid w:val="00730469"/>
    <w:rsid w:val="007359BA"/>
    <w:rsid w:val="007433AA"/>
    <w:rsid w:val="00746AFE"/>
    <w:rsid w:val="00755F7F"/>
    <w:rsid w:val="00756BAB"/>
    <w:rsid w:val="007613FD"/>
    <w:rsid w:val="00764DE3"/>
    <w:rsid w:val="00767058"/>
    <w:rsid w:val="007763E8"/>
    <w:rsid w:val="00791E32"/>
    <w:rsid w:val="00794836"/>
    <w:rsid w:val="00794891"/>
    <w:rsid w:val="007952ED"/>
    <w:rsid w:val="007A1AC3"/>
    <w:rsid w:val="007B7CEC"/>
    <w:rsid w:val="007C170A"/>
    <w:rsid w:val="007C3CF7"/>
    <w:rsid w:val="007D4359"/>
    <w:rsid w:val="007D4FED"/>
    <w:rsid w:val="007E088B"/>
    <w:rsid w:val="007E2283"/>
    <w:rsid w:val="007E3EDA"/>
    <w:rsid w:val="007E665F"/>
    <w:rsid w:val="007F3349"/>
    <w:rsid w:val="007F5B4D"/>
    <w:rsid w:val="00810B1B"/>
    <w:rsid w:val="00812E3E"/>
    <w:rsid w:val="00825FB5"/>
    <w:rsid w:val="00831F4A"/>
    <w:rsid w:val="008349AA"/>
    <w:rsid w:val="008501DD"/>
    <w:rsid w:val="00862FD8"/>
    <w:rsid w:val="008656CB"/>
    <w:rsid w:val="008672B2"/>
    <w:rsid w:val="0086749D"/>
    <w:rsid w:val="008719DC"/>
    <w:rsid w:val="008742BC"/>
    <w:rsid w:val="00877BB4"/>
    <w:rsid w:val="00892F88"/>
    <w:rsid w:val="00894EFA"/>
    <w:rsid w:val="00895144"/>
    <w:rsid w:val="008A2F7A"/>
    <w:rsid w:val="008A627C"/>
    <w:rsid w:val="008B2540"/>
    <w:rsid w:val="008B2856"/>
    <w:rsid w:val="008B5FF6"/>
    <w:rsid w:val="008B68BF"/>
    <w:rsid w:val="008C1EFC"/>
    <w:rsid w:val="008D14BD"/>
    <w:rsid w:val="008D19C0"/>
    <w:rsid w:val="008D2E38"/>
    <w:rsid w:val="008D551A"/>
    <w:rsid w:val="008D5D7F"/>
    <w:rsid w:val="008E1536"/>
    <w:rsid w:val="008E7EE3"/>
    <w:rsid w:val="008F2271"/>
    <w:rsid w:val="008F46F6"/>
    <w:rsid w:val="008F5CC3"/>
    <w:rsid w:val="008F6BEC"/>
    <w:rsid w:val="0090383B"/>
    <w:rsid w:val="00903B2B"/>
    <w:rsid w:val="009169CF"/>
    <w:rsid w:val="009248F1"/>
    <w:rsid w:val="0092616A"/>
    <w:rsid w:val="00926333"/>
    <w:rsid w:val="00926A0D"/>
    <w:rsid w:val="00927887"/>
    <w:rsid w:val="00927890"/>
    <w:rsid w:val="009315D2"/>
    <w:rsid w:val="00935217"/>
    <w:rsid w:val="00940535"/>
    <w:rsid w:val="00940CF4"/>
    <w:rsid w:val="00943A59"/>
    <w:rsid w:val="00970C0D"/>
    <w:rsid w:val="00973898"/>
    <w:rsid w:val="0098201F"/>
    <w:rsid w:val="00983CE8"/>
    <w:rsid w:val="00987A9D"/>
    <w:rsid w:val="009B0A70"/>
    <w:rsid w:val="009C0C78"/>
    <w:rsid w:val="009D4BED"/>
    <w:rsid w:val="009E6699"/>
    <w:rsid w:val="00A017AA"/>
    <w:rsid w:val="00A01D6B"/>
    <w:rsid w:val="00A06F95"/>
    <w:rsid w:val="00A074BD"/>
    <w:rsid w:val="00A074E5"/>
    <w:rsid w:val="00A13442"/>
    <w:rsid w:val="00A3110F"/>
    <w:rsid w:val="00A42474"/>
    <w:rsid w:val="00A44165"/>
    <w:rsid w:val="00A4701B"/>
    <w:rsid w:val="00A47480"/>
    <w:rsid w:val="00A62BF5"/>
    <w:rsid w:val="00A6325E"/>
    <w:rsid w:val="00A757A5"/>
    <w:rsid w:val="00A813EE"/>
    <w:rsid w:val="00A84294"/>
    <w:rsid w:val="00A874B6"/>
    <w:rsid w:val="00A87B63"/>
    <w:rsid w:val="00A90725"/>
    <w:rsid w:val="00A92247"/>
    <w:rsid w:val="00AA4FFB"/>
    <w:rsid w:val="00AA7104"/>
    <w:rsid w:val="00AC5E1C"/>
    <w:rsid w:val="00AD398B"/>
    <w:rsid w:val="00AD7A91"/>
    <w:rsid w:val="00AE75F6"/>
    <w:rsid w:val="00AE7D64"/>
    <w:rsid w:val="00AF35D9"/>
    <w:rsid w:val="00B10DB0"/>
    <w:rsid w:val="00B17D6C"/>
    <w:rsid w:val="00B207F4"/>
    <w:rsid w:val="00B23411"/>
    <w:rsid w:val="00B24318"/>
    <w:rsid w:val="00B30D40"/>
    <w:rsid w:val="00B31C4A"/>
    <w:rsid w:val="00B31E53"/>
    <w:rsid w:val="00B37273"/>
    <w:rsid w:val="00B3789B"/>
    <w:rsid w:val="00B40DAF"/>
    <w:rsid w:val="00B46253"/>
    <w:rsid w:val="00B5171D"/>
    <w:rsid w:val="00B52006"/>
    <w:rsid w:val="00B524D8"/>
    <w:rsid w:val="00B52C8A"/>
    <w:rsid w:val="00B544B4"/>
    <w:rsid w:val="00B60396"/>
    <w:rsid w:val="00B6249B"/>
    <w:rsid w:val="00B77B89"/>
    <w:rsid w:val="00B81B01"/>
    <w:rsid w:val="00BB410C"/>
    <w:rsid w:val="00BD045F"/>
    <w:rsid w:val="00BD3D86"/>
    <w:rsid w:val="00BD51AE"/>
    <w:rsid w:val="00BE0336"/>
    <w:rsid w:val="00BE2313"/>
    <w:rsid w:val="00BE36AC"/>
    <w:rsid w:val="00BE47CF"/>
    <w:rsid w:val="00BE4FB2"/>
    <w:rsid w:val="00BE61C7"/>
    <w:rsid w:val="00BF4864"/>
    <w:rsid w:val="00C061A8"/>
    <w:rsid w:val="00C146CF"/>
    <w:rsid w:val="00C23AE2"/>
    <w:rsid w:val="00C247A2"/>
    <w:rsid w:val="00C24819"/>
    <w:rsid w:val="00C24C7A"/>
    <w:rsid w:val="00C30B6E"/>
    <w:rsid w:val="00C40AD6"/>
    <w:rsid w:val="00C44711"/>
    <w:rsid w:val="00C46AF9"/>
    <w:rsid w:val="00C5461A"/>
    <w:rsid w:val="00C66E5A"/>
    <w:rsid w:val="00C716FF"/>
    <w:rsid w:val="00C81451"/>
    <w:rsid w:val="00C9062B"/>
    <w:rsid w:val="00C9572F"/>
    <w:rsid w:val="00CA118F"/>
    <w:rsid w:val="00CA45E5"/>
    <w:rsid w:val="00CA52A4"/>
    <w:rsid w:val="00CA66CC"/>
    <w:rsid w:val="00CB0C31"/>
    <w:rsid w:val="00CB4EF4"/>
    <w:rsid w:val="00CC2811"/>
    <w:rsid w:val="00CC31F2"/>
    <w:rsid w:val="00CC6392"/>
    <w:rsid w:val="00CD156A"/>
    <w:rsid w:val="00CD47FF"/>
    <w:rsid w:val="00CD5F2C"/>
    <w:rsid w:val="00CD630F"/>
    <w:rsid w:val="00CE50B4"/>
    <w:rsid w:val="00CE55E2"/>
    <w:rsid w:val="00CE6B09"/>
    <w:rsid w:val="00CF2F94"/>
    <w:rsid w:val="00D00302"/>
    <w:rsid w:val="00D07131"/>
    <w:rsid w:val="00D15B33"/>
    <w:rsid w:val="00D207D7"/>
    <w:rsid w:val="00D23E35"/>
    <w:rsid w:val="00D24C35"/>
    <w:rsid w:val="00D26C48"/>
    <w:rsid w:val="00D43E08"/>
    <w:rsid w:val="00D552A0"/>
    <w:rsid w:val="00D565DE"/>
    <w:rsid w:val="00D600E8"/>
    <w:rsid w:val="00D626CA"/>
    <w:rsid w:val="00D62784"/>
    <w:rsid w:val="00D777A1"/>
    <w:rsid w:val="00D8057F"/>
    <w:rsid w:val="00D87910"/>
    <w:rsid w:val="00D93C77"/>
    <w:rsid w:val="00DA2215"/>
    <w:rsid w:val="00DA2B8B"/>
    <w:rsid w:val="00DA5C5C"/>
    <w:rsid w:val="00DB21AC"/>
    <w:rsid w:val="00DB605A"/>
    <w:rsid w:val="00DC0FAB"/>
    <w:rsid w:val="00DC2FA8"/>
    <w:rsid w:val="00DD075D"/>
    <w:rsid w:val="00DD791D"/>
    <w:rsid w:val="00DE5683"/>
    <w:rsid w:val="00DF05E0"/>
    <w:rsid w:val="00DF5B45"/>
    <w:rsid w:val="00DF71FC"/>
    <w:rsid w:val="00E02FFC"/>
    <w:rsid w:val="00E2778B"/>
    <w:rsid w:val="00E30819"/>
    <w:rsid w:val="00E338A8"/>
    <w:rsid w:val="00E41B44"/>
    <w:rsid w:val="00E46239"/>
    <w:rsid w:val="00E469C3"/>
    <w:rsid w:val="00E563CD"/>
    <w:rsid w:val="00E577E2"/>
    <w:rsid w:val="00E57C57"/>
    <w:rsid w:val="00E6179D"/>
    <w:rsid w:val="00E634BC"/>
    <w:rsid w:val="00E6421F"/>
    <w:rsid w:val="00E73BBD"/>
    <w:rsid w:val="00E747E5"/>
    <w:rsid w:val="00E75C12"/>
    <w:rsid w:val="00E86303"/>
    <w:rsid w:val="00E91B2A"/>
    <w:rsid w:val="00E955E9"/>
    <w:rsid w:val="00E97880"/>
    <w:rsid w:val="00E978F8"/>
    <w:rsid w:val="00EA0398"/>
    <w:rsid w:val="00EA15E2"/>
    <w:rsid w:val="00EA2506"/>
    <w:rsid w:val="00EA4136"/>
    <w:rsid w:val="00EB1F33"/>
    <w:rsid w:val="00EC05CE"/>
    <w:rsid w:val="00EC17BB"/>
    <w:rsid w:val="00ED2295"/>
    <w:rsid w:val="00ED3119"/>
    <w:rsid w:val="00ED4573"/>
    <w:rsid w:val="00EE0552"/>
    <w:rsid w:val="00EF085E"/>
    <w:rsid w:val="00EF3A6D"/>
    <w:rsid w:val="00EF70D2"/>
    <w:rsid w:val="00F002DD"/>
    <w:rsid w:val="00F037EB"/>
    <w:rsid w:val="00F05736"/>
    <w:rsid w:val="00F116F3"/>
    <w:rsid w:val="00F117CA"/>
    <w:rsid w:val="00F12C6E"/>
    <w:rsid w:val="00F25122"/>
    <w:rsid w:val="00F269C8"/>
    <w:rsid w:val="00F4163F"/>
    <w:rsid w:val="00F42BCC"/>
    <w:rsid w:val="00F463E3"/>
    <w:rsid w:val="00F51974"/>
    <w:rsid w:val="00F567CD"/>
    <w:rsid w:val="00F613F7"/>
    <w:rsid w:val="00F70851"/>
    <w:rsid w:val="00F71BC3"/>
    <w:rsid w:val="00F7309D"/>
    <w:rsid w:val="00F75EC6"/>
    <w:rsid w:val="00F907D7"/>
    <w:rsid w:val="00FA6C41"/>
    <w:rsid w:val="00FB753D"/>
    <w:rsid w:val="00FB7AFA"/>
    <w:rsid w:val="00FC6FC5"/>
    <w:rsid w:val="00FD5730"/>
    <w:rsid w:val="00FD69A7"/>
    <w:rsid w:val="00FD7158"/>
    <w:rsid w:val="00FE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63F220"/>
  <w15:chartTrackingRefBased/>
  <w15:docId w15:val="{460978AE-656C-45C2-B66B-4DD0E12B7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0B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2AC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2AC4"/>
  </w:style>
  <w:style w:type="paragraph" w:styleId="a5">
    <w:name w:val="footer"/>
    <w:basedOn w:val="a"/>
    <w:link w:val="a6"/>
    <w:uiPriority w:val="99"/>
    <w:unhideWhenUsed/>
    <w:rsid w:val="00442A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2AC4"/>
  </w:style>
  <w:style w:type="table" w:styleId="a7">
    <w:name w:val="Table Grid"/>
    <w:basedOn w:val="a1"/>
    <w:uiPriority w:val="39"/>
    <w:rsid w:val="00E41B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94891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794891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794891"/>
  </w:style>
  <w:style w:type="paragraph" w:styleId="ab">
    <w:name w:val="annotation subject"/>
    <w:basedOn w:val="a9"/>
    <w:next w:val="a9"/>
    <w:link w:val="ac"/>
    <w:uiPriority w:val="99"/>
    <w:semiHidden/>
    <w:unhideWhenUsed/>
    <w:rsid w:val="0079489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94891"/>
    <w:rPr>
      <w:b/>
      <w:bCs/>
    </w:rPr>
  </w:style>
  <w:style w:type="paragraph" w:styleId="ad">
    <w:name w:val="Revision"/>
    <w:hidden/>
    <w:uiPriority w:val="99"/>
    <w:semiHidden/>
    <w:rsid w:val="00794891"/>
  </w:style>
  <w:style w:type="paragraph" w:styleId="ae">
    <w:name w:val="Balloon Text"/>
    <w:basedOn w:val="a"/>
    <w:link w:val="af"/>
    <w:uiPriority w:val="99"/>
    <w:semiHidden/>
    <w:unhideWhenUsed/>
    <w:rsid w:val="002A6F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2A6F0E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List Paragraph"/>
    <w:basedOn w:val="a"/>
    <w:uiPriority w:val="34"/>
    <w:qFormat/>
    <w:rsid w:val="00D24C35"/>
    <w:pPr>
      <w:ind w:leftChars="400" w:left="840"/>
    </w:pPr>
  </w:style>
  <w:style w:type="table" w:customStyle="1" w:styleId="1">
    <w:name w:val="表 (格子)1"/>
    <w:basedOn w:val="a1"/>
    <w:next w:val="a7"/>
    <w:uiPriority w:val="39"/>
    <w:rsid w:val="00B81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7"/>
    <w:uiPriority w:val="39"/>
    <w:rsid w:val="00415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1"/>
    <w:next w:val="a7"/>
    <w:uiPriority w:val="39"/>
    <w:rsid w:val="00D62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12D923ED91405498361AFD39CAD7452" ma:contentTypeVersion="13" ma:contentTypeDescription="新しいドキュメントを作成します。" ma:contentTypeScope="" ma:versionID="8421192b9b3988a1110d5cd236ae12df">
  <xsd:schema xmlns:xsd="http://www.w3.org/2001/XMLSchema" xmlns:xs="http://www.w3.org/2001/XMLSchema" xmlns:p="http://schemas.microsoft.com/office/2006/metadata/properties" xmlns:ns3="730f757a-0845-48d2-8e88-d1b41abe01ea" targetNamespace="http://schemas.microsoft.com/office/2006/metadata/properties" ma:root="true" ma:fieldsID="547c29fbde68b6c6150e9121f7718eff" ns3:_="">
    <xsd:import namespace="730f757a-0845-48d2-8e88-d1b41abe01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0f757a-0845-48d2-8e88-d1b41abe01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0f757a-0845-48d2-8e88-d1b41abe01e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27148-1252-4AA1-A798-24A4001D83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32B03B-B052-41A3-AD72-0FAF113F69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0f757a-0845-48d2-8e88-d1b41abe01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8120DD-3C2F-4307-B8EB-30D5B013EC32}">
  <ds:schemaRefs>
    <ds:schemaRef ds:uri="http://schemas.microsoft.com/office/2006/metadata/properties"/>
    <ds:schemaRef ds:uri="http://schemas.microsoft.com/office/infopath/2007/PartnerControls"/>
    <ds:schemaRef ds:uri="730f757a-0845-48d2-8e88-d1b41abe01ea"/>
  </ds:schemaRefs>
</ds:datastoreItem>
</file>

<file path=customXml/itemProps4.xml><?xml version="1.0" encoding="utf-8"?>
<ds:datastoreItem xmlns:ds="http://schemas.openxmlformats.org/officeDocument/2006/customXml" ds:itemID="{1F55E5E2-9526-4921-92A4-07E4BD119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316</Words>
  <Characters>7502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RA TOMOYUKI</dc:creator>
  <cp:keywords/>
  <dc:description/>
  <cp:lastModifiedBy>takabatake</cp:lastModifiedBy>
  <cp:revision>8</cp:revision>
  <dcterms:created xsi:type="dcterms:W3CDTF">2025-10-29T09:59:00Z</dcterms:created>
  <dcterms:modified xsi:type="dcterms:W3CDTF">2025-11-14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2D923ED91405498361AFD39CAD7452</vt:lpwstr>
  </property>
</Properties>
</file>